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878" w:rsidRPr="00DB73A4" w:rsidRDefault="001A6878" w:rsidP="001A687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B73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mpling and handling of sediment cores</w:t>
      </w:r>
    </w:p>
    <w:p w:rsidR="001A6878" w:rsidRDefault="001A6878" w:rsidP="001A68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73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udied bay was chosen as it contained sampling sites with different oxygenation histories based up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evious dissolved O</w:t>
      </w:r>
      <w:r w:rsidRPr="000203B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ments showing hypoxia (&lt; 2 mg/L O</w:t>
      </w:r>
      <w:r w:rsidRPr="000203B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levels from various sites in the area. Hypoxia was observed to occur during all months (with some sites being episodic/seasonally hypoxic mainly during autumn) from 1995 to 2015. Data is available by the Kalmar county coastal water committee at (Swedish website):</w:t>
      </w:r>
    </w:p>
    <w:p w:rsidR="001A6878" w:rsidRDefault="000936E8" w:rsidP="001A68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7" w:history="1">
        <w:r w:rsidR="001A6878" w:rsidRPr="0090702B">
          <w:rPr>
            <w:rStyle w:val="Hyperlink"/>
            <w:rFonts w:ascii="Times New Roman" w:hAnsi="Times New Roman" w:cs="Times New Roman"/>
            <w:sz w:val="24"/>
            <w:szCs w:val="24"/>
          </w:rPr>
          <w:t>http://www.kalmarlanskustvatten.org/index.php?option=com_herbfileselector&amp;view=herbfileselector&amp;Itemid=3</w:t>
        </w:r>
      </w:hyperlink>
      <w:r w:rsidR="001A6878">
        <w:rPr>
          <w:rFonts w:ascii="Times New Roman" w:hAnsi="Times New Roman" w:cs="Times New Roman"/>
          <w:color w:val="000000" w:themeColor="text1"/>
          <w:sz w:val="24"/>
          <w:szCs w:val="24"/>
        </w:rPr>
        <w:t>. We also conducted a pilot study in October 2013 wherein we sampled sediment cores from the same sites as this study and observed the anoxic site to have black sediment with a strong odor of H</w:t>
      </w:r>
      <w:r w:rsidR="001A6878" w:rsidRPr="007A370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1A6878">
        <w:rPr>
          <w:rFonts w:ascii="Times New Roman" w:hAnsi="Times New Roman" w:cs="Times New Roman"/>
          <w:color w:val="000000" w:themeColor="text1"/>
          <w:sz w:val="24"/>
          <w:szCs w:val="24"/>
        </w:rPr>
        <w:t>S (see table below for O</w:t>
      </w:r>
      <w:r w:rsidR="001A6878" w:rsidRPr="00B025A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1A68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ments; dissolved O</w:t>
      </w:r>
      <w:r w:rsidR="001A6878" w:rsidRPr="00630ED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1A68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bottom was not measured at the oxic site at that time, but the sediment was observed to be light brown).</w:t>
      </w:r>
    </w:p>
    <w:p w:rsidR="001A6878" w:rsidRDefault="001A6878" w:rsidP="001A68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A6878" w:rsidRDefault="001A6878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1A6878" w:rsidRDefault="001A6878" w:rsidP="001A68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A6878" w:rsidRDefault="001A6878" w:rsidP="001A68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table shows measurements from this study (November 2013) of dissolved O</w:t>
      </w:r>
      <w:r w:rsidRPr="0014776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g/L), water depth, salinity and temperature from the different field sites. Measurements of O</w:t>
      </w:r>
      <w:r w:rsidRPr="008D22B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nducted in the bottom water ~20 cm overlying the sediment. Additional O</w:t>
      </w:r>
      <w:r w:rsidRPr="008D22B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is shown from sampling trips conducted in October 2013, May 2014, October 2014 and April 2015).</w:t>
      </w:r>
    </w:p>
    <w:p w:rsidR="001A6878" w:rsidRDefault="001A6878" w:rsidP="001A68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LightShading"/>
        <w:tblW w:w="9893" w:type="dxa"/>
        <w:tblInd w:w="-287" w:type="dxa"/>
        <w:tblLook w:val="04A0"/>
      </w:tblPr>
      <w:tblGrid>
        <w:gridCol w:w="2522"/>
        <w:gridCol w:w="2268"/>
        <w:gridCol w:w="2409"/>
        <w:gridCol w:w="2694"/>
      </w:tblGrid>
      <w:tr w:rsidR="001A6878" w:rsidRPr="00FE5184" w:rsidTr="001A6878">
        <w:trPr>
          <w:cnfStyle w:val="100000000000"/>
          <w:trHeight w:val="437"/>
        </w:trPr>
        <w:tc>
          <w:tcPr>
            <w:cnfStyle w:val="001000000000"/>
            <w:tcW w:w="2522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1A6878" w:rsidRPr="0010636A" w:rsidRDefault="001A6878" w:rsidP="001A687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0636A">
              <w:rPr>
                <w:rFonts w:ascii="Times New Roman" w:hAnsi="Times New Roman" w:cs="Times New Roman"/>
                <w:sz w:val="24"/>
                <w:szCs w:val="24"/>
              </w:rPr>
              <w:t>Oxic region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1A6878" w:rsidRPr="0010636A" w:rsidRDefault="001A6878" w:rsidP="001A687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0636A">
              <w:rPr>
                <w:rFonts w:ascii="Times New Roman" w:hAnsi="Times New Roman" w:cs="Times New Roman"/>
                <w:sz w:val="24"/>
                <w:szCs w:val="24"/>
              </w:rPr>
              <w:t>Intermediate region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1A6878" w:rsidRPr="0010636A" w:rsidRDefault="001A6878" w:rsidP="001A6878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0636A">
              <w:rPr>
                <w:rFonts w:ascii="Times New Roman" w:hAnsi="Times New Roman" w:cs="Times New Roman"/>
                <w:sz w:val="24"/>
                <w:szCs w:val="24"/>
              </w:rPr>
              <w:t>Anoxic region</w:t>
            </w:r>
          </w:p>
        </w:tc>
      </w:tr>
      <w:tr w:rsidR="001A6878" w:rsidRPr="00FE5184" w:rsidTr="001A6878">
        <w:trPr>
          <w:cnfStyle w:val="000000100000"/>
          <w:trHeight w:val="428"/>
        </w:trPr>
        <w:tc>
          <w:tcPr>
            <w:cnfStyle w:val="001000000000"/>
            <w:tcW w:w="2522" w:type="dxa"/>
            <w:shd w:val="clear" w:color="auto" w:fill="auto"/>
            <w:vAlign w:val="center"/>
          </w:tcPr>
          <w:p w:rsidR="001A6878" w:rsidRPr="00E30B44" w:rsidRDefault="001A6878" w:rsidP="001A6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GS 84 </w:t>
            </w:r>
            <w:r w:rsidRPr="00476DCF">
              <w:rPr>
                <w:rFonts w:ascii="Times New Roman" w:hAnsi="Times New Roman" w:cs="Times New Roman"/>
                <w:sz w:val="24"/>
                <w:szCs w:val="24"/>
              </w:rPr>
              <w:t>Coordin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at., Lon.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724EB">
              <w:rPr>
                <w:rFonts w:ascii="Times New Roman" w:hAnsi="Times New Roman" w:cs="Times New Roman"/>
                <w:sz w:val="24"/>
                <w:szCs w:val="24"/>
              </w:rPr>
              <w:t>57 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724E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6 35.</w:t>
            </w:r>
            <w:r w:rsidRPr="00C724EB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53.</w:t>
            </w:r>
            <w:r w:rsidRPr="00C724E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6 35.</w:t>
            </w:r>
            <w:r w:rsidRPr="00C724EB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53.</w:t>
            </w:r>
            <w:r w:rsidRPr="00C724EB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6 35.</w:t>
            </w:r>
            <w:r w:rsidRPr="00C724EB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1A6878" w:rsidRPr="00FE5184" w:rsidTr="001A6878">
        <w:trPr>
          <w:trHeight w:val="426"/>
        </w:trPr>
        <w:tc>
          <w:tcPr>
            <w:cnfStyle w:val="001000000000"/>
            <w:tcW w:w="2522" w:type="dxa"/>
            <w:shd w:val="clear" w:color="auto" w:fill="auto"/>
            <w:vAlign w:val="center"/>
          </w:tcPr>
          <w:p w:rsidR="001A6878" w:rsidRPr="00476DCF" w:rsidRDefault="001A6878" w:rsidP="001A687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d</w:t>
            </w:r>
            <w:r w:rsidRPr="00476DCF">
              <w:rPr>
                <w:rFonts w:ascii="Times New Roman" w:hAnsi="Times New Roman" w:cs="Times New Roman"/>
                <w:sz w:val="24"/>
                <w:szCs w:val="24"/>
              </w:rPr>
              <w:t>epth (m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1A6878" w:rsidRPr="00FE5184" w:rsidTr="001A6878">
        <w:trPr>
          <w:cnfStyle w:val="000000100000"/>
          <w:trHeight w:val="431"/>
        </w:trPr>
        <w:tc>
          <w:tcPr>
            <w:cnfStyle w:val="001000000000"/>
            <w:tcW w:w="2522" w:type="dxa"/>
            <w:shd w:val="clear" w:color="auto" w:fill="auto"/>
            <w:vAlign w:val="center"/>
          </w:tcPr>
          <w:p w:rsidR="001A6878" w:rsidRPr="00476DCF" w:rsidRDefault="001A6878" w:rsidP="001A687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76DCF">
              <w:rPr>
                <w:rFonts w:ascii="Times New Roman" w:hAnsi="Times New Roman" w:cs="Times New Roman"/>
                <w:sz w:val="24"/>
                <w:szCs w:val="24"/>
              </w:rPr>
              <w:t>Salinity (‰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1A6878" w:rsidRPr="00FE5184" w:rsidTr="001A6878">
        <w:trPr>
          <w:trHeight w:val="424"/>
        </w:trPr>
        <w:tc>
          <w:tcPr>
            <w:cnfStyle w:val="001000000000"/>
            <w:tcW w:w="2522" w:type="dxa"/>
            <w:shd w:val="clear" w:color="auto" w:fill="auto"/>
            <w:vAlign w:val="center"/>
          </w:tcPr>
          <w:p w:rsidR="001A6878" w:rsidRPr="00476DCF" w:rsidRDefault="001A6878" w:rsidP="001A687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tom temp.</w:t>
            </w:r>
            <w:r w:rsidRPr="00476DCF">
              <w:rPr>
                <w:rFonts w:ascii="Times New Roman" w:hAnsi="Times New Roman" w:cs="Times New Roman"/>
                <w:sz w:val="24"/>
                <w:szCs w:val="24"/>
              </w:rPr>
              <w:t xml:space="preserve"> (°C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1A6878" w:rsidRPr="00FE5184" w:rsidTr="001A6878">
        <w:trPr>
          <w:cnfStyle w:val="000000100000"/>
          <w:trHeight w:val="430"/>
        </w:trPr>
        <w:tc>
          <w:tcPr>
            <w:cnfStyle w:val="001000000000"/>
            <w:tcW w:w="2522" w:type="dxa"/>
            <w:shd w:val="clear" w:color="auto" w:fill="auto"/>
            <w:vAlign w:val="center"/>
          </w:tcPr>
          <w:p w:rsidR="001A6878" w:rsidRDefault="001A6878" w:rsidP="001A6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47A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76D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t 16</w:t>
            </w:r>
            <w:r w:rsidRPr="00AE1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A6878" w:rsidRPr="00FE5184" w:rsidTr="001A6878">
        <w:trPr>
          <w:trHeight w:val="430"/>
        </w:trPr>
        <w:tc>
          <w:tcPr>
            <w:cnfStyle w:val="001000000000"/>
            <w:tcW w:w="2522" w:type="dxa"/>
            <w:shd w:val="clear" w:color="auto" w:fill="auto"/>
            <w:vAlign w:val="center"/>
          </w:tcPr>
          <w:p w:rsidR="001A6878" w:rsidRPr="00476DCF" w:rsidRDefault="001A6878" w:rsidP="001A687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47A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76D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v 16</w:t>
            </w:r>
            <w:r w:rsidRPr="00AE1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E518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1A6878" w:rsidRPr="00FE5184" w:rsidTr="001A6878">
        <w:trPr>
          <w:cnfStyle w:val="000000100000"/>
          <w:trHeight w:val="430"/>
        </w:trPr>
        <w:tc>
          <w:tcPr>
            <w:cnfStyle w:val="001000000000"/>
            <w:tcW w:w="2522" w:type="dxa"/>
            <w:shd w:val="clear" w:color="auto" w:fill="auto"/>
            <w:vAlign w:val="center"/>
          </w:tcPr>
          <w:p w:rsidR="001A6878" w:rsidRDefault="001A6878" w:rsidP="001A6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178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y 14</w:t>
            </w:r>
            <w:r w:rsidRPr="000A2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*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A6878" w:rsidRPr="00FE5184" w:rsidTr="001A6878">
        <w:trPr>
          <w:trHeight w:val="430"/>
        </w:trPr>
        <w:tc>
          <w:tcPr>
            <w:cnfStyle w:val="001000000000"/>
            <w:tcW w:w="2522" w:type="dxa"/>
            <w:shd w:val="clear" w:color="auto" w:fill="auto"/>
            <w:vAlign w:val="center"/>
          </w:tcPr>
          <w:p w:rsidR="001A6878" w:rsidRDefault="001A6878" w:rsidP="001A6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E45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ct 9</w:t>
            </w:r>
            <w:r w:rsidRPr="00CE4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:rsidR="001A6878" w:rsidRDefault="001A6878" w:rsidP="001A6878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878" w:rsidRPr="00FE5184" w:rsidTr="001A6878">
        <w:trPr>
          <w:cnfStyle w:val="000000100000"/>
          <w:trHeight w:val="430"/>
        </w:trPr>
        <w:tc>
          <w:tcPr>
            <w:cnfStyle w:val="001000000000"/>
            <w:tcW w:w="2522" w:type="dxa"/>
            <w:shd w:val="clear" w:color="auto" w:fill="auto"/>
            <w:vAlign w:val="center"/>
          </w:tcPr>
          <w:p w:rsidR="001A6878" w:rsidRDefault="001A6878" w:rsidP="001A68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50F9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r 16</w:t>
            </w:r>
            <w:r w:rsidRPr="00C50F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1A6878" w:rsidRPr="00FE5184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:rsidR="001A6878" w:rsidRDefault="001A6878" w:rsidP="001A6878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1A6878" w:rsidRDefault="001A6878" w:rsidP="001A687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B2ADF" w:rsidRPr="002B2ADF" w:rsidRDefault="001A6878" w:rsidP="002B2ADF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F2E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 w:rsidR="002B2ADF" w:rsidRPr="002B2ADF">
        <w:rPr>
          <w:rFonts w:ascii="Times New Roman" w:hAnsi="Times New Roman" w:cs="Times New Roman"/>
          <w:noProof/>
          <w:sz w:val="24"/>
          <w:szCs w:val="24"/>
        </w:rPr>
        <w:t>Broman, E., Brüsin, M., Dopson, M., and Hylander, S. (2015). Oxygenation of anoxic sediments triggers hatching of zooplankton eggs. Proceedings of the Royal Society of London B: Biological Sciences 282(1817). doi: 10.1098/rspb.2015.2025.</w:t>
      </w:r>
    </w:p>
    <w:p w:rsidR="002B2ADF" w:rsidRDefault="002B2ADF" w:rsidP="001A687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A6878" w:rsidRPr="009F2EF1" w:rsidRDefault="001A6878" w:rsidP="001A687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A6878" w:rsidRDefault="001A6878" w:rsidP="001A687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* Dissolved O</w:t>
      </w:r>
      <w:r w:rsidRPr="00003EC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not measured but the sediment was observed to be black with a strong odor of H</w:t>
      </w:r>
      <w:r w:rsidRPr="00B905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</w:p>
    <w:p w:rsidR="001A6878" w:rsidRDefault="001A6878" w:rsidP="001A68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A6878" w:rsidRDefault="001A6878" w:rsidP="001A68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A6878" w:rsidRDefault="001A6878" w:rsidP="001A68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1A6878" w:rsidRDefault="001A6878" w:rsidP="001A68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A6878" w:rsidRPr="001A6878" w:rsidRDefault="001A6878" w:rsidP="001A68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42875</wp:posOffset>
            </wp:positionH>
            <wp:positionV relativeFrom="paragraph">
              <wp:posOffset>912495</wp:posOffset>
            </wp:positionV>
            <wp:extent cx="5438775" cy="7676515"/>
            <wp:effectExtent l="0" t="0" r="9525" b="635"/>
            <wp:wrapNone/>
            <wp:docPr id="6" name="Picture 6" descr="Schema for method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hema for method-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7676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 schematic overview of the sub-sampling procedure conducted every 4</w:t>
      </w:r>
      <w:r w:rsidRPr="00F52F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 in the water phase overlying the sediment. Sediment was sliced in the field and at the end of the incubation experiment after 21 days.</w:t>
      </w:r>
    </w:p>
    <w:p w:rsidR="001A6878" w:rsidRDefault="001A6878" w:rsidP="001A687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A6878" w:rsidRPr="00DB3060" w:rsidRDefault="001A6878" w:rsidP="00115811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115811" w:rsidRDefault="00115811" w:rsidP="004B79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15811" w:rsidSect="00055520">
      <w:footerReference w:type="default" r:id="rId9"/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32E3" w:rsidRDefault="002432E3" w:rsidP="002322EF">
      <w:pPr>
        <w:spacing w:after="0" w:line="240" w:lineRule="auto"/>
      </w:pPr>
      <w:r>
        <w:separator/>
      </w:r>
    </w:p>
  </w:endnote>
  <w:endnote w:type="continuationSeparator" w:id="0">
    <w:p w:rsidR="002432E3" w:rsidRDefault="002432E3" w:rsidP="00232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92054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BE4B50" w:rsidRPr="009D4F4F" w:rsidRDefault="000936E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D4F4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E4B50" w:rsidRPr="009D4F4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D4F4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7596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9D4F4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BE4B50" w:rsidRDefault="00BE4B5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32E3" w:rsidRDefault="002432E3" w:rsidP="002322EF">
      <w:pPr>
        <w:spacing w:after="0" w:line="240" w:lineRule="auto"/>
      </w:pPr>
      <w:r>
        <w:separator/>
      </w:r>
    </w:p>
  </w:footnote>
  <w:footnote w:type="continuationSeparator" w:id="0">
    <w:p w:rsidR="002432E3" w:rsidRDefault="002432E3" w:rsidP="002322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SME Journ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wdtw05ce5a2gesvf35vz5u590a9ff2rf0w&quot;&gt;My EndNote Library&lt;record-ids&gt;&lt;item&gt;3&lt;/item&gt;&lt;item&gt;4&lt;/item&gt;&lt;item&gt;5&lt;/item&gt;&lt;item&gt;6&lt;/item&gt;&lt;item&gt;46&lt;/item&gt;&lt;item&gt;47&lt;/item&gt;&lt;item&gt;63&lt;/item&gt;&lt;item&gt;83&lt;/item&gt;&lt;item&gt;135&lt;/item&gt;&lt;item&gt;136&lt;/item&gt;&lt;item&gt;138&lt;/item&gt;&lt;item&gt;161&lt;/item&gt;&lt;item&gt;162&lt;/item&gt;&lt;item&gt;166&lt;/item&gt;&lt;item&gt;167&lt;/item&gt;&lt;item&gt;168&lt;/item&gt;&lt;item&gt;170&lt;/item&gt;&lt;item&gt;171&lt;/item&gt;&lt;item&gt;204&lt;/item&gt;&lt;item&gt;221&lt;/item&gt;&lt;item&gt;222&lt;/item&gt;&lt;item&gt;223&lt;/item&gt;&lt;item&gt;225&lt;/item&gt;&lt;item&gt;226&lt;/item&gt;&lt;item&gt;227&lt;/item&gt;&lt;item&gt;228&lt;/item&gt;&lt;item&gt;229&lt;/item&gt;&lt;item&gt;456&lt;/item&gt;&lt;/record-ids&gt;&lt;/item&gt;&lt;/Libraries&gt;"/>
    <w:docVar w:name="Total_Editing_Time" w:val="162"/>
  </w:docVars>
  <w:rsids>
    <w:rsidRoot w:val="002A0376"/>
    <w:rsid w:val="00004EA3"/>
    <w:rsid w:val="00010B44"/>
    <w:rsid w:val="000155F4"/>
    <w:rsid w:val="00016AE4"/>
    <w:rsid w:val="0002145B"/>
    <w:rsid w:val="0003107E"/>
    <w:rsid w:val="00031F37"/>
    <w:rsid w:val="00033C37"/>
    <w:rsid w:val="00040C2D"/>
    <w:rsid w:val="000459A8"/>
    <w:rsid w:val="00052D48"/>
    <w:rsid w:val="00053211"/>
    <w:rsid w:val="00055520"/>
    <w:rsid w:val="00057B8A"/>
    <w:rsid w:val="00063594"/>
    <w:rsid w:val="00076EBD"/>
    <w:rsid w:val="00085619"/>
    <w:rsid w:val="0008661D"/>
    <w:rsid w:val="000936E8"/>
    <w:rsid w:val="0009737F"/>
    <w:rsid w:val="000A3E83"/>
    <w:rsid w:val="000A63B0"/>
    <w:rsid w:val="000A6682"/>
    <w:rsid w:val="000A7CD3"/>
    <w:rsid w:val="000B0246"/>
    <w:rsid w:val="000B1137"/>
    <w:rsid w:val="000B121F"/>
    <w:rsid w:val="000B5D6E"/>
    <w:rsid w:val="000B618F"/>
    <w:rsid w:val="000C4E15"/>
    <w:rsid w:val="000D6E51"/>
    <w:rsid w:val="000D78A7"/>
    <w:rsid w:val="000E0B15"/>
    <w:rsid w:val="000E0F68"/>
    <w:rsid w:val="000E76F9"/>
    <w:rsid w:val="000F660D"/>
    <w:rsid w:val="0010010D"/>
    <w:rsid w:val="00104219"/>
    <w:rsid w:val="00110627"/>
    <w:rsid w:val="0011413B"/>
    <w:rsid w:val="0011515E"/>
    <w:rsid w:val="00115811"/>
    <w:rsid w:val="00117475"/>
    <w:rsid w:val="00126506"/>
    <w:rsid w:val="00130818"/>
    <w:rsid w:val="00134A0D"/>
    <w:rsid w:val="00134E5E"/>
    <w:rsid w:val="0014083E"/>
    <w:rsid w:val="00146BA7"/>
    <w:rsid w:val="00162165"/>
    <w:rsid w:val="0017283D"/>
    <w:rsid w:val="00173E9F"/>
    <w:rsid w:val="00174BBC"/>
    <w:rsid w:val="001908E6"/>
    <w:rsid w:val="001932DC"/>
    <w:rsid w:val="00194309"/>
    <w:rsid w:val="001A6878"/>
    <w:rsid w:val="001B3B01"/>
    <w:rsid w:val="001D2B6E"/>
    <w:rsid w:val="001D3A3E"/>
    <w:rsid w:val="001D535F"/>
    <w:rsid w:val="001D5605"/>
    <w:rsid w:val="001E172B"/>
    <w:rsid w:val="001E25C1"/>
    <w:rsid w:val="001E3D48"/>
    <w:rsid w:val="001F0AF6"/>
    <w:rsid w:val="00202B0D"/>
    <w:rsid w:val="0021003E"/>
    <w:rsid w:val="0021533C"/>
    <w:rsid w:val="00225E63"/>
    <w:rsid w:val="00225F98"/>
    <w:rsid w:val="00230C41"/>
    <w:rsid w:val="002322EF"/>
    <w:rsid w:val="002432E3"/>
    <w:rsid w:val="00243D50"/>
    <w:rsid w:val="00246C39"/>
    <w:rsid w:val="00251077"/>
    <w:rsid w:val="002543DE"/>
    <w:rsid w:val="0025489C"/>
    <w:rsid w:val="0026494D"/>
    <w:rsid w:val="00265D02"/>
    <w:rsid w:val="00274F84"/>
    <w:rsid w:val="002805DC"/>
    <w:rsid w:val="0028443E"/>
    <w:rsid w:val="002859ED"/>
    <w:rsid w:val="00290C5F"/>
    <w:rsid w:val="0029487C"/>
    <w:rsid w:val="00297A63"/>
    <w:rsid w:val="002A0376"/>
    <w:rsid w:val="002B29D3"/>
    <w:rsid w:val="002B2ADF"/>
    <w:rsid w:val="002C0FAF"/>
    <w:rsid w:val="002C21DE"/>
    <w:rsid w:val="002D30EE"/>
    <w:rsid w:val="002D56DD"/>
    <w:rsid w:val="002E12C3"/>
    <w:rsid w:val="002E1644"/>
    <w:rsid w:val="002E1AE9"/>
    <w:rsid w:val="002E5810"/>
    <w:rsid w:val="002E728F"/>
    <w:rsid w:val="002E7586"/>
    <w:rsid w:val="002F5AAE"/>
    <w:rsid w:val="0030345D"/>
    <w:rsid w:val="00306D87"/>
    <w:rsid w:val="003201AE"/>
    <w:rsid w:val="00321D1B"/>
    <w:rsid w:val="00324D2A"/>
    <w:rsid w:val="00336940"/>
    <w:rsid w:val="00343280"/>
    <w:rsid w:val="0034369F"/>
    <w:rsid w:val="00344663"/>
    <w:rsid w:val="00354CE7"/>
    <w:rsid w:val="00356E26"/>
    <w:rsid w:val="00356EB3"/>
    <w:rsid w:val="0035735B"/>
    <w:rsid w:val="00357BA6"/>
    <w:rsid w:val="00364970"/>
    <w:rsid w:val="003676FE"/>
    <w:rsid w:val="003711E1"/>
    <w:rsid w:val="0037227C"/>
    <w:rsid w:val="00374C27"/>
    <w:rsid w:val="00387CCD"/>
    <w:rsid w:val="0039125D"/>
    <w:rsid w:val="00392A6F"/>
    <w:rsid w:val="00392ECD"/>
    <w:rsid w:val="003949F1"/>
    <w:rsid w:val="003A2640"/>
    <w:rsid w:val="003B0B65"/>
    <w:rsid w:val="003B0C3E"/>
    <w:rsid w:val="003B1A5B"/>
    <w:rsid w:val="003B2C30"/>
    <w:rsid w:val="003C02D3"/>
    <w:rsid w:val="003C3E53"/>
    <w:rsid w:val="003D0052"/>
    <w:rsid w:val="003F23C9"/>
    <w:rsid w:val="003F721E"/>
    <w:rsid w:val="00402AB6"/>
    <w:rsid w:val="0042201A"/>
    <w:rsid w:val="004264A5"/>
    <w:rsid w:val="004306B5"/>
    <w:rsid w:val="0043521C"/>
    <w:rsid w:val="00436A69"/>
    <w:rsid w:val="0043737E"/>
    <w:rsid w:val="00442425"/>
    <w:rsid w:val="00442554"/>
    <w:rsid w:val="0044261C"/>
    <w:rsid w:val="00442E4C"/>
    <w:rsid w:val="00443A8C"/>
    <w:rsid w:val="00444F27"/>
    <w:rsid w:val="00454EE4"/>
    <w:rsid w:val="004554C0"/>
    <w:rsid w:val="00456285"/>
    <w:rsid w:val="004623BC"/>
    <w:rsid w:val="0047032F"/>
    <w:rsid w:val="00472CE3"/>
    <w:rsid w:val="00474F5F"/>
    <w:rsid w:val="00480760"/>
    <w:rsid w:val="00490DED"/>
    <w:rsid w:val="00491A7B"/>
    <w:rsid w:val="00491B12"/>
    <w:rsid w:val="00496274"/>
    <w:rsid w:val="004A0D59"/>
    <w:rsid w:val="004A46DC"/>
    <w:rsid w:val="004B79F8"/>
    <w:rsid w:val="004C341E"/>
    <w:rsid w:val="004C5AC4"/>
    <w:rsid w:val="004C706D"/>
    <w:rsid w:val="004E750C"/>
    <w:rsid w:val="004F478C"/>
    <w:rsid w:val="004F7D4D"/>
    <w:rsid w:val="00506AFA"/>
    <w:rsid w:val="00513249"/>
    <w:rsid w:val="0051419B"/>
    <w:rsid w:val="00532C04"/>
    <w:rsid w:val="0053552F"/>
    <w:rsid w:val="00542D5C"/>
    <w:rsid w:val="005479A7"/>
    <w:rsid w:val="005643EB"/>
    <w:rsid w:val="0057034A"/>
    <w:rsid w:val="00572D5F"/>
    <w:rsid w:val="005764CE"/>
    <w:rsid w:val="00577D72"/>
    <w:rsid w:val="00587224"/>
    <w:rsid w:val="00587FA1"/>
    <w:rsid w:val="005A06CA"/>
    <w:rsid w:val="005B00DD"/>
    <w:rsid w:val="005B12C4"/>
    <w:rsid w:val="005B1A11"/>
    <w:rsid w:val="005B2F2C"/>
    <w:rsid w:val="005B6F7F"/>
    <w:rsid w:val="005B7B64"/>
    <w:rsid w:val="005C7D5F"/>
    <w:rsid w:val="005D1FE6"/>
    <w:rsid w:val="005D226E"/>
    <w:rsid w:val="005D4859"/>
    <w:rsid w:val="005D713E"/>
    <w:rsid w:val="005F37F4"/>
    <w:rsid w:val="005F4BCD"/>
    <w:rsid w:val="00600318"/>
    <w:rsid w:val="00600670"/>
    <w:rsid w:val="006112D1"/>
    <w:rsid w:val="00611D74"/>
    <w:rsid w:val="006157C1"/>
    <w:rsid w:val="006179A6"/>
    <w:rsid w:val="00622E76"/>
    <w:rsid w:val="00624F2B"/>
    <w:rsid w:val="0063139B"/>
    <w:rsid w:val="00632F74"/>
    <w:rsid w:val="00634A10"/>
    <w:rsid w:val="00646A7D"/>
    <w:rsid w:val="006474D5"/>
    <w:rsid w:val="00647515"/>
    <w:rsid w:val="0065367A"/>
    <w:rsid w:val="006556C7"/>
    <w:rsid w:val="0065696A"/>
    <w:rsid w:val="00666CE7"/>
    <w:rsid w:val="00692BB7"/>
    <w:rsid w:val="00692F11"/>
    <w:rsid w:val="0069460F"/>
    <w:rsid w:val="00694C98"/>
    <w:rsid w:val="00696DDB"/>
    <w:rsid w:val="006A5E41"/>
    <w:rsid w:val="006B3B8F"/>
    <w:rsid w:val="006B473B"/>
    <w:rsid w:val="006C1129"/>
    <w:rsid w:val="006C1F1B"/>
    <w:rsid w:val="006D45AD"/>
    <w:rsid w:val="006D568D"/>
    <w:rsid w:val="006D7854"/>
    <w:rsid w:val="006E61F5"/>
    <w:rsid w:val="00702A98"/>
    <w:rsid w:val="00703DD2"/>
    <w:rsid w:val="007119D3"/>
    <w:rsid w:val="00712639"/>
    <w:rsid w:val="00715647"/>
    <w:rsid w:val="00717838"/>
    <w:rsid w:val="0072216E"/>
    <w:rsid w:val="00725ABE"/>
    <w:rsid w:val="00731892"/>
    <w:rsid w:val="00741473"/>
    <w:rsid w:val="007518C2"/>
    <w:rsid w:val="00753043"/>
    <w:rsid w:val="0075382E"/>
    <w:rsid w:val="007641E1"/>
    <w:rsid w:val="00767A08"/>
    <w:rsid w:val="00772A77"/>
    <w:rsid w:val="00775DF7"/>
    <w:rsid w:val="007852DF"/>
    <w:rsid w:val="00792C76"/>
    <w:rsid w:val="00793364"/>
    <w:rsid w:val="0079564A"/>
    <w:rsid w:val="007A3F40"/>
    <w:rsid w:val="007B3938"/>
    <w:rsid w:val="007B43D0"/>
    <w:rsid w:val="007B482B"/>
    <w:rsid w:val="007C5059"/>
    <w:rsid w:val="007D0C37"/>
    <w:rsid w:val="007D1379"/>
    <w:rsid w:val="007E0198"/>
    <w:rsid w:val="007E06C4"/>
    <w:rsid w:val="007E3700"/>
    <w:rsid w:val="007E6EF1"/>
    <w:rsid w:val="007F3351"/>
    <w:rsid w:val="007F719E"/>
    <w:rsid w:val="008102A7"/>
    <w:rsid w:val="0081225A"/>
    <w:rsid w:val="00814906"/>
    <w:rsid w:val="008174C3"/>
    <w:rsid w:val="00821654"/>
    <w:rsid w:val="00821954"/>
    <w:rsid w:val="008245A6"/>
    <w:rsid w:val="00825FB5"/>
    <w:rsid w:val="00834AFB"/>
    <w:rsid w:val="00834BC1"/>
    <w:rsid w:val="00836A09"/>
    <w:rsid w:val="008431BA"/>
    <w:rsid w:val="0084732D"/>
    <w:rsid w:val="00852FC0"/>
    <w:rsid w:val="00853F76"/>
    <w:rsid w:val="00854E89"/>
    <w:rsid w:val="00856640"/>
    <w:rsid w:val="0086013B"/>
    <w:rsid w:val="008644F9"/>
    <w:rsid w:val="00867922"/>
    <w:rsid w:val="00870CF0"/>
    <w:rsid w:val="008716E5"/>
    <w:rsid w:val="0087273A"/>
    <w:rsid w:val="00883838"/>
    <w:rsid w:val="00887FD0"/>
    <w:rsid w:val="008944F5"/>
    <w:rsid w:val="00894ABA"/>
    <w:rsid w:val="00896185"/>
    <w:rsid w:val="0089743E"/>
    <w:rsid w:val="008A091F"/>
    <w:rsid w:val="008B231C"/>
    <w:rsid w:val="008B37A7"/>
    <w:rsid w:val="008B6975"/>
    <w:rsid w:val="008B6D21"/>
    <w:rsid w:val="008C0331"/>
    <w:rsid w:val="008C05E5"/>
    <w:rsid w:val="008C2E6F"/>
    <w:rsid w:val="008D08F6"/>
    <w:rsid w:val="008D2ECB"/>
    <w:rsid w:val="008D350E"/>
    <w:rsid w:val="008E2B8C"/>
    <w:rsid w:val="008F214E"/>
    <w:rsid w:val="009076C3"/>
    <w:rsid w:val="009111EF"/>
    <w:rsid w:val="00912779"/>
    <w:rsid w:val="009146A6"/>
    <w:rsid w:val="00914C8F"/>
    <w:rsid w:val="0091509A"/>
    <w:rsid w:val="009159CF"/>
    <w:rsid w:val="00915E5A"/>
    <w:rsid w:val="009177CC"/>
    <w:rsid w:val="00931946"/>
    <w:rsid w:val="00936589"/>
    <w:rsid w:val="00943C79"/>
    <w:rsid w:val="00944404"/>
    <w:rsid w:val="00955A76"/>
    <w:rsid w:val="00961AD1"/>
    <w:rsid w:val="009655A1"/>
    <w:rsid w:val="00965FB6"/>
    <w:rsid w:val="0097511D"/>
    <w:rsid w:val="009762BB"/>
    <w:rsid w:val="00976ECA"/>
    <w:rsid w:val="00995391"/>
    <w:rsid w:val="009B7285"/>
    <w:rsid w:val="009C09C6"/>
    <w:rsid w:val="009C29E3"/>
    <w:rsid w:val="009C7C3E"/>
    <w:rsid w:val="009D0770"/>
    <w:rsid w:val="009D4F4F"/>
    <w:rsid w:val="009D658D"/>
    <w:rsid w:val="009E1684"/>
    <w:rsid w:val="009E18A1"/>
    <w:rsid w:val="009E350A"/>
    <w:rsid w:val="009E3DBA"/>
    <w:rsid w:val="009E7436"/>
    <w:rsid w:val="009F33FC"/>
    <w:rsid w:val="009F71AF"/>
    <w:rsid w:val="00A0631E"/>
    <w:rsid w:val="00A102C1"/>
    <w:rsid w:val="00A103FE"/>
    <w:rsid w:val="00A1232B"/>
    <w:rsid w:val="00A15398"/>
    <w:rsid w:val="00A25671"/>
    <w:rsid w:val="00A26855"/>
    <w:rsid w:val="00A26BEC"/>
    <w:rsid w:val="00A27596"/>
    <w:rsid w:val="00A33EE7"/>
    <w:rsid w:val="00A36543"/>
    <w:rsid w:val="00A36E39"/>
    <w:rsid w:val="00A4042A"/>
    <w:rsid w:val="00A42BA1"/>
    <w:rsid w:val="00A54AB2"/>
    <w:rsid w:val="00A602D8"/>
    <w:rsid w:val="00A61982"/>
    <w:rsid w:val="00A66728"/>
    <w:rsid w:val="00A73AAE"/>
    <w:rsid w:val="00A77505"/>
    <w:rsid w:val="00A82DF6"/>
    <w:rsid w:val="00A848E7"/>
    <w:rsid w:val="00A8592F"/>
    <w:rsid w:val="00A91092"/>
    <w:rsid w:val="00AA1675"/>
    <w:rsid w:val="00AA1E53"/>
    <w:rsid w:val="00AA2526"/>
    <w:rsid w:val="00AA3CE5"/>
    <w:rsid w:val="00AA697B"/>
    <w:rsid w:val="00AB1B55"/>
    <w:rsid w:val="00AB27C0"/>
    <w:rsid w:val="00AB438D"/>
    <w:rsid w:val="00AC3837"/>
    <w:rsid w:val="00AC3EDF"/>
    <w:rsid w:val="00AC4AFA"/>
    <w:rsid w:val="00AC5059"/>
    <w:rsid w:val="00AD43EA"/>
    <w:rsid w:val="00AD5D17"/>
    <w:rsid w:val="00AE22BE"/>
    <w:rsid w:val="00AE39BD"/>
    <w:rsid w:val="00AF25F7"/>
    <w:rsid w:val="00AF32EE"/>
    <w:rsid w:val="00B044E6"/>
    <w:rsid w:val="00B05AA6"/>
    <w:rsid w:val="00B06396"/>
    <w:rsid w:val="00B06A58"/>
    <w:rsid w:val="00B07101"/>
    <w:rsid w:val="00B13B9F"/>
    <w:rsid w:val="00B1643C"/>
    <w:rsid w:val="00B30FE7"/>
    <w:rsid w:val="00B33178"/>
    <w:rsid w:val="00B362F7"/>
    <w:rsid w:val="00B56587"/>
    <w:rsid w:val="00B64FA5"/>
    <w:rsid w:val="00B779C3"/>
    <w:rsid w:val="00B852D5"/>
    <w:rsid w:val="00B87625"/>
    <w:rsid w:val="00B91E92"/>
    <w:rsid w:val="00BA0ABE"/>
    <w:rsid w:val="00BA2894"/>
    <w:rsid w:val="00BA5E55"/>
    <w:rsid w:val="00BA5E9F"/>
    <w:rsid w:val="00BA60FA"/>
    <w:rsid w:val="00BB046E"/>
    <w:rsid w:val="00BB37A0"/>
    <w:rsid w:val="00BC0A48"/>
    <w:rsid w:val="00BC7948"/>
    <w:rsid w:val="00BC7A55"/>
    <w:rsid w:val="00BD6F93"/>
    <w:rsid w:val="00BD7AE0"/>
    <w:rsid w:val="00BD7E15"/>
    <w:rsid w:val="00BE00CE"/>
    <w:rsid w:val="00BE4B50"/>
    <w:rsid w:val="00BF2281"/>
    <w:rsid w:val="00BF2532"/>
    <w:rsid w:val="00BF3D10"/>
    <w:rsid w:val="00C0091A"/>
    <w:rsid w:val="00C070FB"/>
    <w:rsid w:val="00C10DAB"/>
    <w:rsid w:val="00C21151"/>
    <w:rsid w:val="00C22305"/>
    <w:rsid w:val="00C24707"/>
    <w:rsid w:val="00C26AFE"/>
    <w:rsid w:val="00C27BD0"/>
    <w:rsid w:val="00C31946"/>
    <w:rsid w:val="00C32A86"/>
    <w:rsid w:val="00C3719B"/>
    <w:rsid w:val="00C37AE4"/>
    <w:rsid w:val="00C44BC8"/>
    <w:rsid w:val="00C4713A"/>
    <w:rsid w:val="00C50D66"/>
    <w:rsid w:val="00C51B20"/>
    <w:rsid w:val="00C551CE"/>
    <w:rsid w:val="00C56041"/>
    <w:rsid w:val="00C560DB"/>
    <w:rsid w:val="00C56EBC"/>
    <w:rsid w:val="00C6393E"/>
    <w:rsid w:val="00C724EB"/>
    <w:rsid w:val="00C72BB1"/>
    <w:rsid w:val="00C74E7B"/>
    <w:rsid w:val="00C81A6D"/>
    <w:rsid w:val="00C85BA3"/>
    <w:rsid w:val="00C90532"/>
    <w:rsid w:val="00C9070C"/>
    <w:rsid w:val="00C94999"/>
    <w:rsid w:val="00CA0539"/>
    <w:rsid w:val="00CA6F37"/>
    <w:rsid w:val="00CB4CAB"/>
    <w:rsid w:val="00CB7104"/>
    <w:rsid w:val="00CC0874"/>
    <w:rsid w:val="00CD1BBE"/>
    <w:rsid w:val="00CE063C"/>
    <w:rsid w:val="00CF02A4"/>
    <w:rsid w:val="00CF2C55"/>
    <w:rsid w:val="00CF51A6"/>
    <w:rsid w:val="00D01362"/>
    <w:rsid w:val="00D11169"/>
    <w:rsid w:val="00D2229E"/>
    <w:rsid w:val="00D274EC"/>
    <w:rsid w:val="00D375FB"/>
    <w:rsid w:val="00D541DE"/>
    <w:rsid w:val="00D54262"/>
    <w:rsid w:val="00D5665C"/>
    <w:rsid w:val="00D5756B"/>
    <w:rsid w:val="00D62B95"/>
    <w:rsid w:val="00D65492"/>
    <w:rsid w:val="00D65D20"/>
    <w:rsid w:val="00D677DA"/>
    <w:rsid w:val="00D71129"/>
    <w:rsid w:val="00D83E23"/>
    <w:rsid w:val="00D943B3"/>
    <w:rsid w:val="00D951F6"/>
    <w:rsid w:val="00DA2F5A"/>
    <w:rsid w:val="00DA33B1"/>
    <w:rsid w:val="00DA4A72"/>
    <w:rsid w:val="00DA4F17"/>
    <w:rsid w:val="00DB1B2C"/>
    <w:rsid w:val="00DB3060"/>
    <w:rsid w:val="00DB432A"/>
    <w:rsid w:val="00DC1AD7"/>
    <w:rsid w:val="00DD2F06"/>
    <w:rsid w:val="00DE1910"/>
    <w:rsid w:val="00DF0AA6"/>
    <w:rsid w:val="00E0079C"/>
    <w:rsid w:val="00E04294"/>
    <w:rsid w:val="00E12D7E"/>
    <w:rsid w:val="00E142BC"/>
    <w:rsid w:val="00E16D9F"/>
    <w:rsid w:val="00E22E63"/>
    <w:rsid w:val="00E30B44"/>
    <w:rsid w:val="00E30E2D"/>
    <w:rsid w:val="00E31E62"/>
    <w:rsid w:val="00E32A59"/>
    <w:rsid w:val="00E33E85"/>
    <w:rsid w:val="00E37B7A"/>
    <w:rsid w:val="00E477E9"/>
    <w:rsid w:val="00E47D70"/>
    <w:rsid w:val="00E50224"/>
    <w:rsid w:val="00E62D80"/>
    <w:rsid w:val="00E62F1F"/>
    <w:rsid w:val="00E637C4"/>
    <w:rsid w:val="00E754F6"/>
    <w:rsid w:val="00E767E4"/>
    <w:rsid w:val="00E86495"/>
    <w:rsid w:val="00E86602"/>
    <w:rsid w:val="00E878C0"/>
    <w:rsid w:val="00E91CBC"/>
    <w:rsid w:val="00E93E4C"/>
    <w:rsid w:val="00EA0F61"/>
    <w:rsid w:val="00EA247E"/>
    <w:rsid w:val="00EA3A1C"/>
    <w:rsid w:val="00EA56CB"/>
    <w:rsid w:val="00EB0373"/>
    <w:rsid w:val="00EB6C21"/>
    <w:rsid w:val="00ED2B63"/>
    <w:rsid w:val="00EE0CA5"/>
    <w:rsid w:val="00EE5AF4"/>
    <w:rsid w:val="00EE609F"/>
    <w:rsid w:val="00EF5B39"/>
    <w:rsid w:val="00EF6689"/>
    <w:rsid w:val="00EF6C8B"/>
    <w:rsid w:val="00F00FAE"/>
    <w:rsid w:val="00F02A48"/>
    <w:rsid w:val="00F03ED3"/>
    <w:rsid w:val="00F04BA0"/>
    <w:rsid w:val="00F12D8F"/>
    <w:rsid w:val="00F13302"/>
    <w:rsid w:val="00F135DF"/>
    <w:rsid w:val="00F22A88"/>
    <w:rsid w:val="00F23203"/>
    <w:rsid w:val="00F23ED1"/>
    <w:rsid w:val="00F309F5"/>
    <w:rsid w:val="00F33485"/>
    <w:rsid w:val="00F41D99"/>
    <w:rsid w:val="00F428AC"/>
    <w:rsid w:val="00F42D95"/>
    <w:rsid w:val="00F63802"/>
    <w:rsid w:val="00F64AE7"/>
    <w:rsid w:val="00F67D27"/>
    <w:rsid w:val="00F70191"/>
    <w:rsid w:val="00F73805"/>
    <w:rsid w:val="00F76952"/>
    <w:rsid w:val="00F81E0E"/>
    <w:rsid w:val="00F81F53"/>
    <w:rsid w:val="00F8709C"/>
    <w:rsid w:val="00F96E5A"/>
    <w:rsid w:val="00FA233E"/>
    <w:rsid w:val="00FA7425"/>
    <w:rsid w:val="00FB0436"/>
    <w:rsid w:val="00FB1876"/>
    <w:rsid w:val="00FB4145"/>
    <w:rsid w:val="00FC738D"/>
    <w:rsid w:val="00FD03BF"/>
    <w:rsid w:val="00FD4D53"/>
    <w:rsid w:val="00FD54BF"/>
    <w:rsid w:val="00FD788A"/>
    <w:rsid w:val="00FD7E35"/>
    <w:rsid w:val="00FE0708"/>
    <w:rsid w:val="00FF5A3B"/>
    <w:rsid w:val="00FF6C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376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0376"/>
    <w:pPr>
      <w:spacing w:line="480" w:lineRule="auto"/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376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376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0376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A0376"/>
  </w:style>
  <w:style w:type="character" w:styleId="CommentReference">
    <w:name w:val="annotation reference"/>
    <w:basedOn w:val="DefaultParagraphFont"/>
    <w:uiPriority w:val="99"/>
    <w:semiHidden/>
    <w:unhideWhenUsed/>
    <w:rsid w:val="004A4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6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D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62B95"/>
    <w:pPr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2EF"/>
  </w:style>
  <w:style w:type="paragraph" w:styleId="Footer">
    <w:name w:val="footer"/>
    <w:basedOn w:val="Normal"/>
    <w:link w:val="Foot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2EF"/>
  </w:style>
  <w:style w:type="character" w:styleId="Hyperlink">
    <w:name w:val="Hyperlink"/>
    <w:basedOn w:val="DefaultParagraphFont"/>
    <w:uiPriority w:val="99"/>
    <w:unhideWhenUsed/>
    <w:rsid w:val="006006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670"/>
    <w:rPr>
      <w:color w:val="800080"/>
      <w:u w:val="single"/>
    </w:rPr>
  </w:style>
  <w:style w:type="paragraph" w:customStyle="1" w:styleId="xl63">
    <w:name w:val="xl63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4">
    <w:name w:val="xl64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5">
    <w:name w:val="xl65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6">
    <w:name w:val="xl66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7">
    <w:name w:val="xl67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8">
    <w:name w:val="xl6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69">
    <w:name w:val="xl69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0">
    <w:name w:val="xl7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1">
    <w:name w:val="xl71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2">
    <w:name w:val="xl72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3">
    <w:name w:val="xl73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4">
    <w:name w:val="xl74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5">
    <w:name w:val="xl75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6">
    <w:name w:val="xl76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7">
    <w:name w:val="xl77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8">
    <w:name w:val="xl78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xl79">
    <w:name w:val="xl79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0">
    <w:name w:val="xl8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1">
    <w:name w:val="xl81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2">
    <w:name w:val="xl82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3">
    <w:name w:val="xl83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4">
    <w:name w:val="xl84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5">
    <w:name w:val="xl85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6">
    <w:name w:val="xl86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7">
    <w:name w:val="xl87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8">
    <w:name w:val="xl8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9">
    <w:name w:val="xl89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90">
    <w:name w:val="xl90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3DB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DB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E3DB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E3DBA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43E"/>
    <w:rPr>
      <w:b/>
      <w:bCs/>
      <w:sz w:val="20"/>
      <w:szCs w:val="20"/>
    </w:rPr>
  </w:style>
  <w:style w:type="paragraph" w:customStyle="1" w:styleId="xl91">
    <w:name w:val="xl91"/>
    <w:basedOn w:val="Normal"/>
    <w:rsid w:val="002D56DD"/>
    <w:pPr>
      <w:shd w:val="clear" w:color="000000" w:fill="FCEDF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2">
    <w:name w:val="xl92"/>
    <w:basedOn w:val="Normal"/>
    <w:rsid w:val="002D56DD"/>
    <w:pPr>
      <w:pBdr>
        <w:bottom w:val="single" w:sz="8" w:space="0" w:color="auto"/>
      </w:pBdr>
      <w:shd w:val="clear" w:color="000000" w:fill="F98D8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3">
    <w:name w:val="xl93"/>
    <w:basedOn w:val="Normal"/>
    <w:rsid w:val="002D56DD"/>
    <w:pPr>
      <w:shd w:val="clear" w:color="000000" w:fill="FCF3F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4">
    <w:name w:val="xl94"/>
    <w:basedOn w:val="Normal"/>
    <w:rsid w:val="002D56DD"/>
    <w:pPr>
      <w:shd w:val="clear" w:color="000000" w:fill="FCEAE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5">
    <w:name w:val="xl95"/>
    <w:basedOn w:val="Normal"/>
    <w:rsid w:val="002D56DD"/>
    <w:pPr>
      <w:shd w:val="clear" w:color="000000" w:fill="FCF9F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6">
    <w:name w:val="xl96"/>
    <w:basedOn w:val="Normal"/>
    <w:rsid w:val="002D56DD"/>
    <w:pPr>
      <w:shd w:val="clear" w:color="000000" w:fill="FCE6E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7">
    <w:name w:val="xl97"/>
    <w:basedOn w:val="Normal"/>
    <w:rsid w:val="002D56DD"/>
    <w:pPr>
      <w:shd w:val="clear" w:color="000000" w:fill="FCF7F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8">
    <w:name w:val="xl98"/>
    <w:basedOn w:val="Normal"/>
    <w:rsid w:val="002D56DD"/>
    <w:pPr>
      <w:shd w:val="clear" w:color="000000" w:fill="FBD6D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9">
    <w:name w:val="xl99"/>
    <w:basedOn w:val="Normal"/>
    <w:rsid w:val="002D56DD"/>
    <w:pPr>
      <w:shd w:val="clear" w:color="000000" w:fill="FCDAD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0">
    <w:name w:val="xl100"/>
    <w:basedOn w:val="Normal"/>
    <w:rsid w:val="002D56DD"/>
    <w:pPr>
      <w:shd w:val="clear" w:color="000000" w:fill="FCE1E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1">
    <w:name w:val="xl101"/>
    <w:basedOn w:val="Normal"/>
    <w:rsid w:val="002D56DD"/>
    <w:pPr>
      <w:shd w:val="clear" w:color="000000" w:fill="FAAFB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2">
    <w:name w:val="xl102"/>
    <w:basedOn w:val="Normal"/>
    <w:rsid w:val="002D56DD"/>
    <w:pPr>
      <w:shd w:val="clear" w:color="000000" w:fill="FBC7C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3">
    <w:name w:val="xl103"/>
    <w:basedOn w:val="Normal"/>
    <w:rsid w:val="002D56DD"/>
    <w:pPr>
      <w:shd w:val="clear" w:color="000000" w:fill="FCEF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4">
    <w:name w:val="xl104"/>
    <w:basedOn w:val="Normal"/>
    <w:rsid w:val="002D56DD"/>
    <w:pPr>
      <w:shd w:val="clear" w:color="000000" w:fill="FBC9C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5">
    <w:name w:val="xl105"/>
    <w:basedOn w:val="Normal"/>
    <w:rsid w:val="002D56DD"/>
    <w:pPr>
      <w:shd w:val="clear" w:color="000000" w:fill="FBBFC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6">
    <w:name w:val="xl106"/>
    <w:basedOn w:val="Normal"/>
    <w:rsid w:val="002D56DD"/>
    <w:pPr>
      <w:shd w:val="clear" w:color="000000" w:fill="FBD0D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7">
    <w:name w:val="xl107"/>
    <w:basedOn w:val="Normal"/>
    <w:rsid w:val="002D56DD"/>
    <w:pPr>
      <w:shd w:val="clear" w:color="000000" w:fill="FBCBC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8">
    <w:name w:val="xl108"/>
    <w:basedOn w:val="Normal"/>
    <w:rsid w:val="002D56DD"/>
    <w:pPr>
      <w:shd w:val="clear" w:color="000000" w:fill="FAB2B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9">
    <w:name w:val="xl109"/>
    <w:basedOn w:val="Normal"/>
    <w:rsid w:val="002D56DD"/>
    <w:pPr>
      <w:pBdr>
        <w:bottom w:val="single" w:sz="8" w:space="0" w:color="auto"/>
      </w:pBdr>
      <w:shd w:val="clear" w:color="000000" w:fill="FCFAF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0">
    <w:name w:val="xl110"/>
    <w:basedOn w:val="Normal"/>
    <w:rsid w:val="002D56DD"/>
    <w:pPr>
      <w:shd w:val="clear" w:color="000000" w:fill="FCDA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1">
    <w:name w:val="xl111"/>
    <w:basedOn w:val="Normal"/>
    <w:rsid w:val="002D56DD"/>
    <w:pPr>
      <w:shd w:val="clear" w:color="000000" w:fill="FCF2F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2">
    <w:name w:val="xl112"/>
    <w:basedOn w:val="Normal"/>
    <w:rsid w:val="002D56DD"/>
    <w:pPr>
      <w:shd w:val="clear" w:color="000000" w:fill="FCFAF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3">
    <w:name w:val="xl113"/>
    <w:basedOn w:val="Normal"/>
    <w:rsid w:val="002D56DD"/>
    <w:pPr>
      <w:shd w:val="clear" w:color="000000" w:fill="FBBCB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4">
    <w:name w:val="xl114"/>
    <w:basedOn w:val="Normal"/>
    <w:rsid w:val="002D56DD"/>
    <w:pPr>
      <w:shd w:val="clear" w:color="000000" w:fill="FAA2A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5">
    <w:name w:val="xl115"/>
    <w:basedOn w:val="Normal"/>
    <w:rsid w:val="002D56DD"/>
    <w:pPr>
      <w:shd w:val="clear" w:color="000000" w:fill="FCF6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6">
    <w:name w:val="xl116"/>
    <w:basedOn w:val="Normal"/>
    <w:rsid w:val="002D56DD"/>
    <w:pPr>
      <w:shd w:val="clear" w:color="000000" w:fill="FCF0F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7">
    <w:name w:val="xl117"/>
    <w:basedOn w:val="Normal"/>
    <w:rsid w:val="002D56DD"/>
    <w:pPr>
      <w:shd w:val="clear" w:color="000000" w:fill="FBBAB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8">
    <w:name w:val="xl118"/>
    <w:basedOn w:val="Normal"/>
    <w:rsid w:val="002D56DD"/>
    <w:pPr>
      <w:shd w:val="clear" w:color="000000" w:fill="FCF5F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9">
    <w:name w:val="xl119"/>
    <w:basedOn w:val="Normal"/>
    <w:rsid w:val="002D56DD"/>
    <w:pPr>
      <w:shd w:val="clear" w:color="000000" w:fill="FCE7E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0">
    <w:name w:val="xl120"/>
    <w:basedOn w:val="Normal"/>
    <w:rsid w:val="002D56DD"/>
    <w:pPr>
      <w:shd w:val="clear" w:color="000000" w:fill="FCDCD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1">
    <w:name w:val="xl121"/>
    <w:basedOn w:val="Normal"/>
    <w:rsid w:val="002D56DD"/>
    <w:pPr>
      <w:pBdr>
        <w:bottom w:val="single" w:sz="8" w:space="0" w:color="auto"/>
      </w:pBdr>
      <w:shd w:val="clear" w:color="000000" w:fill="FCECE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2">
    <w:name w:val="xl122"/>
    <w:basedOn w:val="Normal"/>
    <w:rsid w:val="002D56DD"/>
    <w:pPr>
      <w:shd w:val="clear" w:color="000000" w:fill="FCE4E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3">
    <w:name w:val="xl123"/>
    <w:basedOn w:val="Normal"/>
    <w:rsid w:val="002D56DD"/>
    <w:pPr>
      <w:pBdr>
        <w:bottom w:val="single" w:sz="8" w:space="0" w:color="auto"/>
      </w:pBdr>
      <w:shd w:val="clear" w:color="000000" w:fill="FCFC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4">
    <w:name w:val="xl124"/>
    <w:basedOn w:val="Normal"/>
    <w:rsid w:val="002D56DD"/>
    <w:pPr>
      <w:shd w:val="clear" w:color="000000" w:fill="FBB8B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5">
    <w:name w:val="xl125"/>
    <w:basedOn w:val="Normal"/>
    <w:rsid w:val="002D56DD"/>
    <w:pPr>
      <w:pBdr>
        <w:bottom w:val="single" w:sz="8" w:space="0" w:color="auto"/>
      </w:pBdr>
      <w:shd w:val="clear" w:color="000000" w:fill="F98D9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6">
    <w:name w:val="xl126"/>
    <w:basedOn w:val="Normal"/>
    <w:rsid w:val="002D56DD"/>
    <w:pPr>
      <w:shd w:val="clear" w:color="000000" w:fill="FCE3E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7">
    <w:name w:val="xl127"/>
    <w:basedOn w:val="Normal"/>
    <w:rsid w:val="002D56DD"/>
    <w:pPr>
      <w:shd w:val="clear" w:color="000000" w:fill="FBCAC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8">
    <w:name w:val="xl128"/>
    <w:basedOn w:val="Normal"/>
    <w:rsid w:val="002D56DD"/>
    <w:pPr>
      <w:shd w:val="clear" w:color="000000" w:fill="FBBBB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9">
    <w:name w:val="xl129"/>
    <w:basedOn w:val="Normal"/>
    <w:rsid w:val="002D56DD"/>
    <w:pPr>
      <w:pBdr>
        <w:bottom w:val="single" w:sz="8" w:space="0" w:color="auto"/>
      </w:pBdr>
      <w:shd w:val="clear" w:color="000000" w:fill="FBC5C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0">
    <w:name w:val="xl130"/>
    <w:basedOn w:val="Normal"/>
    <w:rsid w:val="002D56DD"/>
    <w:pPr>
      <w:shd w:val="clear" w:color="000000" w:fill="FCDB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1">
    <w:name w:val="xl131"/>
    <w:basedOn w:val="Normal"/>
    <w:rsid w:val="002D56DD"/>
    <w:pPr>
      <w:shd w:val="clear" w:color="000000" w:fill="FA9C9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2">
    <w:name w:val="xl132"/>
    <w:basedOn w:val="Normal"/>
    <w:rsid w:val="002D56DD"/>
    <w:pPr>
      <w:pBdr>
        <w:bottom w:val="single" w:sz="8" w:space="0" w:color="auto"/>
      </w:pBdr>
      <w:shd w:val="clear" w:color="000000" w:fill="FCE0E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3">
    <w:name w:val="xl133"/>
    <w:basedOn w:val="Normal"/>
    <w:rsid w:val="002D56DD"/>
    <w:pPr>
      <w:shd w:val="clear" w:color="000000" w:fill="FCEBE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4">
    <w:name w:val="xl134"/>
    <w:basedOn w:val="Normal"/>
    <w:rsid w:val="002D56DD"/>
    <w:pPr>
      <w:pBdr>
        <w:bottom w:val="single" w:sz="8" w:space="0" w:color="auto"/>
      </w:pBdr>
      <w:shd w:val="clear" w:color="000000" w:fill="FCE8E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5">
    <w:name w:val="xl135"/>
    <w:basedOn w:val="Normal"/>
    <w:rsid w:val="002D56DD"/>
    <w:pPr>
      <w:shd w:val="clear" w:color="000000" w:fill="FCE7E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6">
    <w:name w:val="xl136"/>
    <w:basedOn w:val="Normal"/>
    <w:rsid w:val="002D56DD"/>
    <w:pPr>
      <w:shd w:val="clear" w:color="000000" w:fill="FBD6D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7">
    <w:name w:val="xl137"/>
    <w:basedOn w:val="Normal"/>
    <w:rsid w:val="002D56DD"/>
    <w:pPr>
      <w:shd w:val="clear" w:color="000000" w:fill="FBC0C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8">
    <w:name w:val="xl138"/>
    <w:basedOn w:val="Normal"/>
    <w:rsid w:val="002D56DD"/>
    <w:pPr>
      <w:shd w:val="clear" w:color="000000" w:fill="FAAA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9">
    <w:name w:val="xl139"/>
    <w:basedOn w:val="Normal"/>
    <w:rsid w:val="002D56DD"/>
    <w:pPr>
      <w:shd w:val="clear" w:color="000000" w:fill="FAB1B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0">
    <w:name w:val="xl140"/>
    <w:basedOn w:val="Normal"/>
    <w:rsid w:val="002D56DD"/>
    <w:pPr>
      <w:shd w:val="clear" w:color="000000" w:fill="FBD3D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1">
    <w:name w:val="xl141"/>
    <w:basedOn w:val="Normal"/>
    <w:rsid w:val="002D56DD"/>
    <w:pPr>
      <w:pBdr>
        <w:bottom w:val="single" w:sz="8" w:space="0" w:color="auto"/>
      </w:pBdr>
      <w:shd w:val="clear" w:color="000000" w:fill="FCDA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2">
    <w:name w:val="xl142"/>
    <w:basedOn w:val="Normal"/>
    <w:rsid w:val="002D56DD"/>
    <w:pPr>
      <w:shd w:val="clear" w:color="000000" w:fill="FBCFD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3">
    <w:name w:val="xl143"/>
    <w:basedOn w:val="Normal"/>
    <w:rsid w:val="002D56DD"/>
    <w:pPr>
      <w:shd w:val="clear" w:color="000000" w:fill="FBC9C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4">
    <w:name w:val="xl144"/>
    <w:basedOn w:val="Normal"/>
    <w:rsid w:val="002D56DD"/>
    <w:pPr>
      <w:shd w:val="clear" w:color="000000" w:fill="FA959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5">
    <w:name w:val="xl145"/>
    <w:basedOn w:val="Normal"/>
    <w:rsid w:val="002D56DD"/>
    <w:pPr>
      <w:pBdr>
        <w:bottom w:val="single" w:sz="8" w:space="0" w:color="auto"/>
      </w:pBdr>
      <w:shd w:val="clear" w:color="000000" w:fill="FCEBE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6">
    <w:name w:val="xl146"/>
    <w:basedOn w:val="Normal"/>
    <w:rsid w:val="002D56DD"/>
    <w:pPr>
      <w:pBdr>
        <w:bottom w:val="single" w:sz="8" w:space="0" w:color="auto"/>
      </w:pBdr>
      <w:shd w:val="clear" w:color="000000" w:fill="FAB0B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7">
    <w:name w:val="xl147"/>
    <w:basedOn w:val="Normal"/>
    <w:rsid w:val="002D56DD"/>
    <w:pPr>
      <w:shd w:val="clear" w:color="000000" w:fill="FAA9A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8">
    <w:name w:val="xl148"/>
    <w:basedOn w:val="Normal"/>
    <w:rsid w:val="002D56DD"/>
    <w:pPr>
      <w:shd w:val="clear" w:color="000000" w:fill="FCF8F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9">
    <w:name w:val="xl149"/>
    <w:basedOn w:val="Normal"/>
    <w:rsid w:val="002D56DD"/>
    <w:pPr>
      <w:shd w:val="clear" w:color="000000" w:fill="FCD8D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0">
    <w:name w:val="xl150"/>
    <w:basedOn w:val="Normal"/>
    <w:rsid w:val="002D56DD"/>
    <w:pPr>
      <w:shd w:val="clear" w:color="000000" w:fill="FCF3F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1">
    <w:name w:val="xl151"/>
    <w:basedOn w:val="Normal"/>
    <w:rsid w:val="002D56DD"/>
    <w:pPr>
      <w:shd w:val="clear" w:color="000000" w:fill="F9777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2">
    <w:name w:val="xl152"/>
    <w:basedOn w:val="Normal"/>
    <w:rsid w:val="002D56DD"/>
    <w:pPr>
      <w:shd w:val="clear" w:color="000000" w:fill="FBCDD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3">
    <w:name w:val="xl153"/>
    <w:basedOn w:val="Normal"/>
    <w:rsid w:val="002D56DD"/>
    <w:pPr>
      <w:shd w:val="clear" w:color="000000" w:fill="FCE0E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4">
    <w:name w:val="xl154"/>
    <w:basedOn w:val="Normal"/>
    <w:rsid w:val="002D56DD"/>
    <w:pPr>
      <w:shd w:val="clear" w:color="000000" w:fill="FCDDE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5">
    <w:name w:val="xl155"/>
    <w:basedOn w:val="Normal"/>
    <w:rsid w:val="002D56DD"/>
    <w:pPr>
      <w:shd w:val="clear" w:color="000000" w:fill="FBC6C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6">
    <w:name w:val="xl156"/>
    <w:basedOn w:val="Normal"/>
    <w:rsid w:val="002D56DD"/>
    <w:pPr>
      <w:shd w:val="clear" w:color="000000" w:fill="FCE2E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7">
    <w:name w:val="xl157"/>
    <w:basedOn w:val="Normal"/>
    <w:rsid w:val="002D56DD"/>
    <w:pPr>
      <w:shd w:val="clear" w:color="000000" w:fill="FBD2D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8">
    <w:name w:val="xl158"/>
    <w:basedOn w:val="Normal"/>
    <w:rsid w:val="002D56DD"/>
    <w:pPr>
      <w:shd w:val="clear" w:color="000000" w:fill="FBCFD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9">
    <w:name w:val="xl159"/>
    <w:basedOn w:val="Normal"/>
    <w:rsid w:val="002D56DD"/>
    <w:pPr>
      <w:shd w:val="clear" w:color="000000" w:fill="F97A7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0">
    <w:name w:val="xl160"/>
    <w:basedOn w:val="Normal"/>
    <w:rsid w:val="002D56DD"/>
    <w:pPr>
      <w:pBdr>
        <w:bottom w:val="single" w:sz="8" w:space="0" w:color="auto"/>
      </w:pBdr>
      <w:shd w:val="clear" w:color="000000" w:fill="FBC1C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1">
    <w:name w:val="xl161"/>
    <w:basedOn w:val="Normal"/>
    <w:rsid w:val="002D56DD"/>
    <w:pPr>
      <w:shd w:val="clear" w:color="000000" w:fill="F98A8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2">
    <w:name w:val="xl162"/>
    <w:basedOn w:val="Normal"/>
    <w:rsid w:val="002D56DD"/>
    <w:pPr>
      <w:shd w:val="clear" w:color="000000" w:fill="FAAB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3">
    <w:name w:val="xl163"/>
    <w:basedOn w:val="Normal"/>
    <w:rsid w:val="002D56DD"/>
    <w:pPr>
      <w:pBdr>
        <w:bottom w:val="single" w:sz="8" w:space="0" w:color="auto"/>
      </w:pBdr>
      <w:shd w:val="clear" w:color="000000" w:fill="FAAB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4">
    <w:name w:val="xl164"/>
    <w:basedOn w:val="Normal"/>
    <w:rsid w:val="002D56DD"/>
    <w:pPr>
      <w:shd w:val="clear" w:color="000000" w:fill="FCDFE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5">
    <w:name w:val="xl165"/>
    <w:basedOn w:val="Normal"/>
    <w:rsid w:val="002D56DD"/>
    <w:pPr>
      <w:shd w:val="clear" w:color="000000" w:fill="FBB7B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6">
    <w:name w:val="xl166"/>
    <w:basedOn w:val="Normal"/>
    <w:rsid w:val="002D56DD"/>
    <w:pPr>
      <w:shd w:val="clear" w:color="000000" w:fill="FBD5D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7">
    <w:name w:val="xl167"/>
    <w:basedOn w:val="Normal"/>
    <w:rsid w:val="002D56DD"/>
    <w:pPr>
      <w:shd w:val="clear" w:color="000000" w:fill="FCDCD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8">
    <w:name w:val="xl168"/>
    <w:basedOn w:val="Normal"/>
    <w:rsid w:val="002D56DD"/>
    <w:pPr>
      <w:shd w:val="clear" w:color="000000" w:fill="FCE8E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9">
    <w:name w:val="xl169"/>
    <w:basedOn w:val="Normal"/>
    <w:rsid w:val="002D56DD"/>
    <w:pPr>
      <w:pBdr>
        <w:bottom w:val="single" w:sz="8" w:space="0" w:color="auto"/>
      </w:pBdr>
      <w:shd w:val="clear" w:color="000000" w:fill="FCF9F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0">
    <w:name w:val="xl170"/>
    <w:basedOn w:val="Normal"/>
    <w:rsid w:val="002D56DD"/>
    <w:pPr>
      <w:shd w:val="clear" w:color="000000" w:fill="F9707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1">
    <w:name w:val="xl171"/>
    <w:basedOn w:val="Normal"/>
    <w:rsid w:val="002D56DD"/>
    <w:pPr>
      <w:shd w:val="clear" w:color="000000" w:fill="FBC8C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2">
    <w:name w:val="xl172"/>
    <w:basedOn w:val="Normal"/>
    <w:rsid w:val="002D56DD"/>
    <w:pPr>
      <w:shd w:val="clear" w:color="000000" w:fill="FCE6E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3">
    <w:name w:val="xl173"/>
    <w:basedOn w:val="Normal"/>
    <w:rsid w:val="002D56DD"/>
    <w:pPr>
      <w:shd w:val="clear" w:color="000000" w:fill="F9808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4">
    <w:name w:val="xl174"/>
    <w:basedOn w:val="Normal"/>
    <w:rsid w:val="002D56DD"/>
    <w:pPr>
      <w:shd w:val="clear" w:color="000000" w:fill="FCE2E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5">
    <w:name w:val="xl175"/>
    <w:basedOn w:val="Normal"/>
    <w:rsid w:val="002D56DD"/>
    <w:pPr>
      <w:shd w:val="clear" w:color="000000" w:fill="FAA1A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6">
    <w:name w:val="xl176"/>
    <w:basedOn w:val="Normal"/>
    <w:rsid w:val="002D56DD"/>
    <w:pPr>
      <w:shd w:val="clear" w:color="000000" w:fill="FCEFF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7">
    <w:name w:val="xl177"/>
    <w:basedOn w:val="Normal"/>
    <w:rsid w:val="002D56DD"/>
    <w:pPr>
      <w:shd w:val="clear" w:color="000000" w:fill="FCEDE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8">
    <w:name w:val="xl178"/>
    <w:basedOn w:val="Normal"/>
    <w:rsid w:val="002D56DD"/>
    <w:pPr>
      <w:shd w:val="clear" w:color="000000" w:fill="FCF7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9">
    <w:name w:val="xl179"/>
    <w:basedOn w:val="Normal"/>
    <w:rsid w:val="002D56DD"/>
    <w:pPr>
      <w:shd w:val="clear" w:color="000000" w:fill="FA979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0">
    <w:name w:val="xl180"/>
    <w:basedOn w:val="Normal"/>
    <w:rsid w:val="002D56DD"/>
    <w:pPr>
      <w:shd w:val="clear" w:color="000000" w:fill="FCEBE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1">
    <w:name w:val="xl181"/>
    <w:basedOn w:val="Normal"/>
    <w:rsid w:val="002D56DD"/>
    <w:pPr>
      <w:shd w:val="clear" w:color="000000" w:fill="FAACA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2">
    <w:name w:val="xl182"/>
    <w:basedOn w:val="Normal"/>
    <w:rsid w:val="002D56DD"/>
    <w:pPr>
      <w:shd w:val="clear" w:color="000000" w:fill="FBD4D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3">
    <w:name w:val="xl183"/>
    <w:basedOn w:val="Normal"/>
    <w:rsid w:val="002D56DD"/>
    <w:pPr>
      <w:pBdr>
        <w:bottom w:val="single" w:sz="8" w:space="0" w:color="auto"/>
      </w:pBdr>
      <w:shd w:val="clear" w:color="000000" w:fill="FCDCD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4">
    <w:name w:val="xl184"/>
    <w:basedOn w:val="Normal"/>
    <w:rsid w:val="002D56D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B05A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0CF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870CF0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70CF0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870CF0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CF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0CF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376"/>
    <w:pPr>
      <w:spacing w:after="200"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0376"/>
    <w:pPr>
      <w:spacing w:line="480" w:lineRule="auto"/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376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376"/>
    <w:rPr>
      <w:rFonts w:ascii="Times New Roman" w:hAnsi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0376"/>
    <w:rPr>
      <w:rFonts w:ascii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A0376"/>
  </w:style>
  <w:style w:type="character" w:styleId="CommentReference">
    <w:name w:val="annotation reference"/>
    <w:basedOn w:val="DefaultParagraphFont"/>
    <w:uiPriority w:val="99"/>
    <w:semiHidden/>
    <w:unhideWhenUsed/>
    <w:rsid w:val="004A4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6D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6D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62B95"/>
    <w:pPr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2EF"/>
  </w:style>
  <w:style w:type="paragraph" w:styleId="Footer">
    <w:name w:val="footer"/>
    <w:basedOn w:val="Normal"/>
    <w:link w:val="FooterChar"/>
    <w:uiPriority w:val="99"/>
    <w:unhideWhenUsed/>
    <w:rsid w:val="002322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2EF"/>
  </w:style>
  <w:style w:type="character" w:styleId="Hyperlink">
    <w:name w:val="Hyperlink"/>
    <w:basedOn w:val="DefaultParagraphFont"/>
    <w:uiPriority w:val="99"/>
    <w:unhideWhenUsed/>
    <w:rsid w:val="006006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670"/>
    <w:rPr>
      <w:color w:val="800080"/>
      <w:u w:val="single"/>
    </w:rPr>
  </w:style>
  <w:style w:type="paragraph" w:customStyle="1" w:styleId="xl63">
    <w:name w:val="xl63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4">
    <w:name w:val="xl64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5">
    <w:name w:val="xl65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6">
    <w:name w:val="xl66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7">
    <w:name w:val="xl67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68">
    <w:name w:val="xl6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69">
    <w:name w:val="xl69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0">
    <w:name w:val="xl7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1">
    <w:name w:val="xl71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2">
    <w:name w:val="xl72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3">
    <w:name w:val="xl73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74">
    <w:name w:val="xl74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5">
    <w:name w:val="xl75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6">
    <w:name w:val="xl76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7">
    <w:name w:val="xl77"/>
    <w:basedOn w:val="Normal"/>
    <w:rsid w:val="006006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78">
    <w:name w:val="xl78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xl79">
    <w:name w:val="xl79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0">
    <w:name w:val="xl80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1">
    <w:name w:val="xl81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2">
    <w:name w:val="xl82"/>
    <w:basedOn w:val="Normal"/>
    <w:rsid w:val="0060067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3">
    <w:name w:val="xl83"/>
    <w:basedOn w:val="Normal"/>
    <w:rsid w:val="0060067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4">
    <w:name w:val="xl84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zh-CN"/>
    </w:rPr>
  </w:style>
  <w:style w:type="paragraph" w:customStyle="1" w:styleId="xl85">
    <w:name w:val="xl85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6">
    <w:name w:val="xl86"/>
    <w:basedOn w:val="Normal"/>
    <w:rsid w:val="0060067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87">
    <w:name w:val="xl87"/>
    <w:basedOn w:val="Normal"/>
    <w:rsid w:val="006006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8">
    <w:name w:val="xl88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zh-CN"/>
    </w:rPr>
  </w:style>
  <w:style w:type="paragraph" w:customStyle="1" w:styleId="xl89">
    <w:name w:val="xl89"/>
    <w:basedOn w:val="Normal"/>
    <w:rsid w:val="00600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90">
    <w:name w:val="xl90"/>
    <w:basedOn w:val="Normal"/>
    <w:rsid w:val="0060067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3DB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DB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E3DB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E3DBA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43E"/>
    <w:rPr>
      <w:b/>
      <w:bCs/>
      <w:sz w:val="20"/>
      <w:szCs w:val="20"/>
    </w:rPr>
  </w:style>
  <w:style w:type="paragraph" w:customStyle="1" w:styleId="xl91">
    <w:name w:val="xl91"/>
    <w:basedOn w:val="Normal"/>
    <w:rsid w:val="002D56DD"/>
    <w:pPr>
      <w:shd w:val="clear" w:color="000000" w:fill="FCEDF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2">
    <w:name w:val="xl92"/>
    <w:basedOn w:val="Normal"/>
    <w:rsid w:val="002D56DD"/>
    <w:pPr>
      <w:pBdr>
        <w:bottom w:val="single" w:sz="8" w:space="0" w:color="auto"/>
      </w:pBdr>
      <w:shd w:val="clear" w:color="000000" w:fill="F98D8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3">
    <w:name w:val="xl93"/>
    <w:basedOn w:val="Normal"/>
    <w:rsid w:val="002D56DD"/>
    <w:pPr>
      <w:shd w:val="clear" w:color="000000" w:fill="FCF3F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4">
    <w:name w:val="xl94"/>
    <w:basedOn w:val="Normal"/>
    <w:rsid w:val="002D56DD"/>
    <w:pPr>
      <w:shd w:val="clear" w:color="000000" w:fill="FCEAE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5">
    <w:name w:val="xl95"/>
    <w:basedOn w:val="Normal"/>
    <w:rsid w:val="002D56DD"/>
    <w:pPr>
      <w:shd w:val="clear" w:color="000000" w:fill="FCF9F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6">
    <w:name w:val="xl96"/>
    <w:basedOn w:val="Normal"/>
    <w:rsid w:val="002D56DD"/>
    <w:pPr>
      <w:shd w:val="clear" w:color="000000" w:fill="FCE6E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7">
    <w:name w:val="xl97"/>
    <w:basedOn w:val="Normal"/>
    <w:rsid w:val="002D56DD"/>
    <w:pPr>
      <w:shd w:val="clear" w:color="000000" w:fill="FCF7F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8">
    <w:name w:val="xl98"/>
    <w:basedOn w:val="Normal"/>
    <w:rsid w:val="002D56DD"/>
    <w:pPr>
      <w:shd w:val="clear" w:color="000000" w:fill="FBD6D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99">
    <w:name w:val="xl99"/>
    <w:basedOn w:val="Normal"/>
    <w:rsid w:val="002D56DD"/>
    <w:pPr>
      <w:shd w:val="clear" w:color="000000" w:fill="FCDAD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0">
    <w:name w:val="xl100"/>
    <w:basedOn w:val="Normal"/>
    <w:rsid w:val="002D56DD"/>
    <w:pPr>
      <w:shd w:val="clear" w:color="000000" w:fill="FCE1E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1">
    <w:name w:val="xl101"/>
    <w:basedOn w:val="Normal"/>
    <w:rsid w:val="002D56DD"/>
    <w:pPr>
      <w:shd w:val="clear" w:color="000000" w:fill="FAAFB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2">
    <w:name w:val="xl102"/>
    <w:basedOn w:val="Normal"/>
    <w:rsid w:val="002D56DD"/>
    <w:pPr>
      <w:shd w:val="clear" w:color="000000" w:fill="FBC7C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3">
    <w:name w:val="xl103"/>
    <w:basedOn w:val="Normal"/>
    <w:rsid w:val="002D56DD"/>
    <w:pPr>
      <w:shd w:val="clear" w:color="000000" w:fill="FCEF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4">
    <w:name w:val="xl104"/>
    <w:basedOn w:val="Normal"/>
    <w:rsid w:val="002D56DD"/>
    <w:pPr>
      <w:shd w:val="clear" w:color="000000" w:fill="FBC9C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5">
    <w:name w:val="xl105"/>
    <w:basedOn w:val="Normal"/>
    <w:rsid w:val="002D56DD"/>
    <w:pPr>
      <w:shd w:val="clear" w:color="000000" w:fill="FBBFC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6">
    <w:name w:val="xl106"/>
    <w:basedOn w:val="Normal"/>
    <w:rsid w:val="002D56DD"/>
    <w:pPr>
      <w:shd w:val="clear" w:color="000000" w:fill="FBD0D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7">
    <w:name w:val="xl107"/>
    <w:basedOn w:val="Normal"/>
    <w:rsid w:val="002D56DD"/>
    <w:pPr>
      <w:shd w:val="clear" w:color="000000" w:fill="FBCBC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8">
    <w:name w:val="xl108"/>
    <w:basedOn w:val="Normal"/>
    <w:rsid w:val="002D56DD"/>
    <w:pPr>
      <w:shd w:val="clear" w:color="000000" w:fill="FAB2B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09">
    <w:name w:val="xl109"/>
    <w:basedOn w:val="Normal"/>
    <w:rsid w:val="002D56DD"/>
    <w:pPr>
      <w:pBdr>
        <w:bottom w:val="single" w:sz="8" w:space="0" w:color="auto"/>
      </w:pBdr>
      <w:shd w:val="clear" w:color="000000" w:fill="FCFAF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0">
    <w:name w:val="xl110"/>
    <w:basedOn w:val="Normal"/>
    <w:rsid w:val="002D56DD"/>
    <w:pPr>
      <w:shd w:val="clear" w:color="000000" w:fill="FCDA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1">
    <w:name w:val="xl111"/>
    <w:basedOn w:val="Normal"/>
    <w:rsid w:val="002D56DD"/>
    <w:pPr>
      <w:shd w:val="clear" w:color="000000" w:fill="FCF2F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2">
    <w:name w:val="xl112"/>
    <w:basedOn w:val="Normal"/>
    <w:rsid w:val="002D56DD"/>
    <w:pPr>
      <w:shd w:val="clear" w:color="000000" w:fill="FCFAF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3">
    <w:name w:val="xl113"/>
    <w:basedOn w:val="Normal"/>
    <w:rsid w:val="002D56DD"/>
    <w:pPr>
      <w:shd w:val="clear" w:color="000000" w:fill="FBBCB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4">
    <w:name w:val="xl114"/>
    <w:basedOn w:val="Normal"/>
    <w:rsid w:val="002D56DD"/>
    <w:pPr>
      <w:shd w:val="clear" w:color="000000" w:fill="FAA2A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5">
    <w:name w:val="xl115"/>
    <w:basedOn w:val="Normal"/>
    <w:rsid w:val="002D56DD"/>
    <w:pPr>
      <w:shd w:val="clear" w:color="000000" w:fill="FCF6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6">
    <w:name w:val="xl116"/>
    <w:basedOn w:val="Normal"/>
    <w:rsid w:val="002D56DD"/>
    <w:pPr>
      <w:shd w:val="clear" w:color="000000" w:fill="FCF0F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7">
    <w:name w:val="xl117"/>
    <w:basedOn w:val="Normal"/>
    <w:rsid w:val="002D56DD"/>
    <w:pPr>
      <w:shd w:val="clear" w:color="000000" w:fill="FBBAB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8">
    <w:name w:val="xl118"/>
    <w:basedOn w:val="Normal"/>
    <w:rsid w:val="002D56DD"/>
    <w:pPr>
      <w:shd w:val="clear" w:color="000000" w:fill="FCF5F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19">
    <w:name w:val="xl119"/>
    <w:basedOn w:val="Normal"/>
    <w:rsid w:val="002D56DD"/>
    <w:pPr>
      <w:shd w:val="clear" w:color="000000" w:fill="FCE7E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0">
    <w:name w:val="xl120"/>
    <w:basedOn w:val="Normal"/>
    <w:rsid w:val="002D56DD"/>
    <w:pPr>
      <w:shd w:val="clear" w:color="000000" w:fill="FCDCD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1">
    <w:name w:val="xl121"/>
    <w:basedOn w:val="Normal"/>
    <w:rsid w:val="002D56DD"/>
    <w:pPr>
      <w:pBdr>
        <w:bottom w:val="single" w:sz="8" w:space="0" w:color="auto"/>
      </w:pBdr>
      <w:shd w:val="clear" w:color="000000" w:fill="FCECE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2">
    <w:name w:val="xl122"/>
    <w:basedOn w:val="Normal"/>
    <w:rsid w:val="002D56DD"/>
    <w:pPr>
      <w:shd w:val="clear" w:color="000000" w:fill="FCE4E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3">
    <w:name w:val="xl123"/>
    <w:basedOn w:val="Normal"/>
    <w:rsid w:val="002D56DD"/>
    <w:pPr>
      <w:pBdr>
        <w:bottom w:val="single" w:sz="8" w:space="0" w:color="auto"/>
      </w:pBdr>
      <w:shd w:val="clear" w:color="000000" w:fill="FCFC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4">
    <w:name w:val="xl124"/>
    <w:basedOn w:val="Normal"/>
    <w:rsid w:val="002D56DD"/>
    <w:pPr>
      <w:shd w:val="clear" w:color="000000" w:fill="FBB8B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5">
    <w:name w:val="xl125"/>
    <w:basedOn w:val="Normal"/>
    <w:rsid w:val="002D56DD"/>
    <w:pPr>
      <w:pBdr>
        <w:bottom w:val="single" w:sz="8" w:space="0" w:color="auto"/>
      </w:pBdr>
      <w:shd w:val="clear" w:color="000000" w:fill="F98D9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6">
    <w:name w:val="xl126"/>
    <w:basedOn w:val="Normal"/>
    <w:rsid w:val="002D56DD"/>
    <w:pPr>
      <w:shd w:val="clear" w:color="000000" w:fill="FCE3E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7">
    <w:name w:val="xl127"/>
    <w:basedOn w:val="Normal"/>
    <w:rsid w:val="002D56DD"/>
    <w:pPr>
      <w:shd w:val="clear" w:color="000000" w:fill="FBCAC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8">
    <w:name w:val="xl128"/>
    <w:basedOn w:val="Normal"/>
    <w:rsid w:val="002D56DD"/>
    <w:pPr>
      <w:shd w:val="clear" w:color="000000" w:fill="FBBBB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29">
    <w:name w:val="xl129"/>
    <w:basedOn w:val="Normal"/>
    <w:rsid w:val="002D56DD"/>
    <w:pPr>
      <w:pBdr>
        <w:bottom w:val="single" w:sz="8" w:space="0" w:color="auto"/>
      </w:pBdr>
      <w:shd w:val="clear" w:color="000000" w:fill="FBC5C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0">
    <w:name w:val="xl130"/>
    <w:basedOn w:val="Normal"/>
    <w:rsid w:val="002D56DD"/>
    <w:pPr>
      <w:shd w:val="clear" w:color="000000" w:fill="FCDB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1">
    <w:name w:val="xl131"/>
    <w:basedOn w:val="Normal"/>
    <w:rsid w:val="002D56DD"/>
    <w:pPr>
      <w:shd w:val="clear" w:color="000000" w:fill="FA9C9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2">
    <w:name w:val="xl132"/>
    <w:basedOn w:val="Normal"/>
    <w:rsid w:val="002D56DD"/>
    <w:pPr>
      <w:pBdr>
        <w:bottom w:val="single" w:sz="8" w:space="0" w:color="auto"/>
      </w:pBdr>
      <w:shd w:val="clear" w:color="000000" w:fill="FCE0E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3">
    <w:name w:val="xl133"/>
    <w:basedOn w:val="Normal"/>
    <w:rsid w:val="002D56DD"/>
    <w:pPr>
      <w:shd w:val="clear" w:color="000000" w:fill="FCEBE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4">
    <w:name w:val="xl134"/>
    <w:basedOn w:val="Normal"/>
    <w:rsid w:val="002D56DD"/>
    <w:pPr>
      <w:pBdr>
        <w:bottom w:val="single" w:sz="8" w:space="0" w:color="auto"/>
      </w:pBdr>
      <w:shd w:val="clear" w:color="000000" w:fill="FCE8E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5">
    <w:name w:val="xl135"/>
    <w:basedOn w:val="Normal"/>
    <w:rsid w:val="002D56DD"/>
    <w:pPr>
      <w:shd w:val="clear" w:color="000000" w:fill="FCE7E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6">
    <w:name w:val="xl136"/>
    <w:basedOn w:val="Normal"/>
    <w:rsid w:val="002D56DD"/>
    <w:pPr>
      <w:shd w:val="clear" w:color="000000" w:fill="FBD6D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7">
    <w:name w:val="xl137"/>
    <w:basedOn w:val="Normal"/>
    <w:rsid w:val="002D56DD"/>
    <w:pPr>
      <w:shd w:val="clear" w:color="000000" w:fill="FBC0C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8">
    <w:name w:val="xl138"/>
    <w:basedOn w:val="Normal"/>
    <w:rsid w:val="002D56DD"/>
    <w:pPr>
      <w:shd w:val="clear" w:color="000000" w:fill="FAAA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39">
    <w:name w:val="xl139"/>
    <w:basedOn w:val="Normal"/>
    <w:rsid w:val="002D56DD"/>
    <w:pPr>
      <w:shd w:val="clear" w:color="000000" w:fill="FAB1B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0">
    <w:name w:val="xl140"/>
    <w:basedOn w:val="Normal"/>
    <w:rsid w:val="002D56DD"/>
    <w:pPr>
      <w:shd w:val="clear" w:color="000000" w:fill="FBD3D6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1">
    <w:name w:val="xl141"/>
    <w:basedOn w:val="Normal"/>
    <w:rsid w:val="002D56DD"/>
    <w:pPr>
      <w:pBdr>
        <w:bottom w:val="single" w:sz="8" w:space="0" w:color="auto"/>
      </w:pBdr>
      <w:shd w:val="clear" w:color="000000" w:fill="FCDAD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2">
    <w:name w:val="xl142"/>
    <w:basedOn w:val="Normal"/>
    <w:rsid w:val="002D56DD"/>
    <w:pPr>
      <w:shd w:val="clear" w:color="000000" w:fill="FBCFD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3">
    <w:name w:val="xl143"/>
    <w:basedOn w:val="Normal"/>
    <w:rsid w:val="002D56DD"/>
    <w:pPr>
      <w:shd w:val="clear" w:color="000000" w:fill="FBC9C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4">
    <w:name w:val="xl144"/>
    <w:basedOn w:val="Normal"/>
    <w:rsid w:val="002D56DD"/>
    <w:pPr>
      <w:shd w:val="clear" w:color="000000" w:fill="FA959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5">
    <w:name w:val="xl145"/>
    <w:basedOn w:val="Normal"/>
    <w:rsid w:val="002D56DD"/>
    <w:pPr>
      <w:pBdr>
        <w:bottom w:val="single" w:sz="8" w:space="0" w:color="auto"/>
      </w:pBdr>
      <w:shd w:val="clear" w:color="000000" w:fill="FCEBE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6">
    <w:name w:val="xl146"/>
    <w:basedOn w:val="Normal"/>
    <w:rsid w:val="002D56DD"/>
    <w:pPr>
      <w:pBdr>
        <w:bottom w:val="single" w:sz="8" w:space="0" w:color="auto"/>
      </w:pBdr>
      <w:shd w:val="clear" w:color="000000" w:fill="FAB0B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7">
    <w:name w:val="xl147"/>
    <w:basedOn w:val="Normal"/>
    <w:rsid w:val="002D56DD"/>
    <w:pPr>
      <w:shd w:val="clear" w:color="000000" w:fill="FAA9A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8">
    <w:name w:val="xl148"/>
    <w:basedOn w:val="Normal"/>
    <w:rsid w:val="002D56DD"/>
    <w:pPr>
      <w:shd w:val="clear" w:color="000000" w:fill="FCF8F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49">
    <w:name w:val="xl149"/>
    <w:basedOn w:val="Normal"/>
    <w:rsid w:val="002D56DD"/>
    <w:pPr>
      <w:shd w:val="clear" w:color="000000" w:fill="FCD8D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0">
    <w:name w:val="xl150"/>
    <w:basedOn w:val="Normal"/>
    <w:rsid w:val="002D56DD"/>
    <w:pPr>
      <w:shd w:val="clear" w:color="000000" w:fill="FCF3F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1">
    <w:name w:val="xl151"/>
    <w:basedOn w:val="Normal"/>
    <w:rsid w:val="002D56DD"/>
    <w:pPr>
      <w:shd w:val="clear" w:color="000000" w:fill="F9777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2">
    <w:name w:val="xl152"/>
    <w:basedOn w:val="Normal"/>
    <w:rsid w:val="002D56DD"/>
    <w:pPr>
      <w:shd w:val="clear" w:color="000000" w:fill="FBCDD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3">
    <w:name w:val="xl153"/>
    <w:basedOn w:val="Normal"/>
    <w:rsid w:val="002D56DD"/>
    <w:pPr>
      <w:shd w:val="clear" w:color="000000" w:fill="FCE0E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4">
    <w:name w:val="xl154"/>
    <w:basedOn w:val="Normal"/>
    <w:rsid w:val="002D56DD"/>
    <w:pPr>
      <w:shd w:val="clear" w:color="000000" w:fill="FCDDE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5">
    <w:name w:val="xl155"/>
    <w:basedOn w:val="Normal"/>
    <w:rsid w:val="002D56DD"/>
    <w:pPr>
      <w:shd w:val="clear" w:color="000000" w:fill="FBC6C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6">
    <w:name w:val="xl156"/>
    <w:basedOn w:val="Normal"/>
    <w:rsid w:val="002D56DD"/>
    <w:pPr>
      <w:shd w:val="clear" w:color="000000" w:fill="FCE2E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7">
    <w:name w:val="xl157"/>
    <w:basedOn w:val="Normal"/>
    <w:rsid w:val="002D56DD"/>
    <w:pPr>
      <w:shd w:val="clear" w:color="000000" w:fill="FBD2D4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8">
    <w:name w:val="xl158"/>
    <w:basedOn w:val="Normal"/>
    <w:rsid w:val="002D56DD"/>
    <w:pPr>
      <w:shd w:val="clear" w:color="000000" w:fill="FBCFD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59">
    <w:name w:val="xl159"/>
    <w:basedOn w:val="Normal"/>
    <w:rsid w:val="002D56DD"/>
    <w:pPr>
      <w:shd w:val="clear" w:color="000000" w:fill="F97A7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0">
    <w:name w:val="xl160"/>
    <w:basedOn w:val="Normal"/>
    <w:rsid w:val="002D56DD"/>
    <w:pPr>
      <w:pBdr>
        <w:bottom w:val="single" w:sz="8" w:space="0" w:color="auto"/>
      </w:pBdr>
      <w:shd w:val="clear" w:color="000000" w:fill="FBC1C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1">
    <w:name w:val="xl161"/>
    <w:basedOn w:val="Normal"/>
    <w:rsid w:val="002D56DD"/>
    <w:pPr>
      <w:shd w:val="clear" w:color="000000" w:fill="F98A8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2">
    <w:name w:val="xl162"/>
    <w:basedOn w:val="Normal"/>
    <w:rsid w:val="002D56DD"/>
    <w:pPr>
      <w:shd w:val="clear" w:color="000000" w:fill="FAAB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3">
    <w:name w:val="xl163"/>
    <w:basedOn w:val="Normal"/>
    <w:rsid w:val="002D56DD"/>
    <w:pPr>
      <w:pBdr>
        <w:bottom w:val="single" w:sz="8" w:space="0" w:color="auto"/>
      </w:pBdr>
      <w:shd w:val="clear" w:color="000000" w:fill="FAABA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4">
    <w:name w:val="xl164"/>
    <w:basedOn w:val="Normal"/>
    <w:rsid w:val="002D56DD"/>
    <w:pPr>
      <w:shd w:val="clear" w:color="000000" w:fill="FCDFE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5">
    <w:name w:val="xl165"/>
    <w:basedOn w:val="Normal"/>
    <w:rsid w:val="002D56DD"/>
    <w:pPr>
      <w:shd w:val="clear" w:color="000000" w:fill="FBB7BA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6">
    <w:name w:val="xl166"/>
    <w:basedOn w:val="Normal"/>
    <w:rsid w:val="002D56DD"/>
    <w:pPr>
      <w:shd w:val="clear" w:color="000000" w:fill="FBD5D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7">
    <w:name w:val="xl167"/>
    <w:basedOn w:val="Normal"/>
    <w:rsid w:val="002D56DD"/>
    <w:pPr>
      <w:shd w:val="clear" w:color="000000" w:fill="FCDCDE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8">
    <w:name w:val="xl168"/>
    <w:basedOn w:val="Normal"/>
    <w:rsid w:val="002D56DD"/>
    <w:pPr>
      <w:shd w:val="clear" w:color="000000" w:fill="FCE8E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69">
    <w:name w:val="xl169"/>
    <w:basedOn w:val="Normal"/>
    <w:rsid w:val="002D56DD"/>
    <w:pPr>
      <w:pBdr>
        <w:bottom w:val="single" w:sz="8" w:space="0" w:color="auto"/>
      </w:pBdr>
      <w:shd w:val="clear" w:color="000000" w:fill="FCF9FC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0">
    <w:name w:val="xl170"/>
    <w:basedOn w:val="Normal"/>
    <w:rsid w:val="002D56DD"/>
    <w:pPr>
      <w:shd w:val="clear" w:color="000000" w:fill="F9707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1">
    <w:name w:val="xl171"/>
    <w:basedOn w:val="Normal"/>
    <w:rsid w:val="002D56DD"/>
    <w:pPr>
      <w:shd w:val="clear" w:color="000000" w:fill="FBC8CB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2">
    <w:name w:val="xl172"/>
    <w:basedOn w:val="Normal"/>
    <w:rsid w:val="002D56DD"/>
    <w:pPr>
      <w:shd w:val="clear" w:color="000000" w:fill="FCE6E8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3">
    <w:name w:val="xl173"/>
    <w:basedOn w:val="Normal"/>
    <w:rsid w:val="002D56DD"/>
    <w:pPr>
      <w:shd w:val="clear" w:color="000000" w:fill="F9808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4">
    <w:name w:val="xl174"/>
    <w:basedOn w:val="Normal"/>
    <w:rsid w:val="002D56DD"/>
    <w:pPr>
      <w:shd w:val="clear" w:color="000000" w:fill="FCE2E5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5">
    <w:name w:val="xl175"/>
    <w:basedOn w:val="Normal"/>
    <w:rsid w:val="002D56DD"/>
    <w:pPr>
      <w:shd w:val="clear" w:color="000000" w:fill="FAA1A3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6">
    <w:name w:val="xl176"/>
    <w:basedOn w:val="Normal"/>
    <w:rsid w:val="002D56DD"/>
    <w:pPr>
      <w:shd w:val="clear" w:color="000000" w:fill="FCEFF1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7">
    <w:name w:val="xl177"/>
    <w:basedOn w:val="Normal"/>
    <w:rsid w:val="002D56DD"/>
    <w:pPr>
      <w:shd w:val="clear" w:color="000000" w:fill="FCEDE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8">
    <w:name w:val="xl178"/>
    <w:basedOn w:val="Normal"/>
    <w:rsid w:val="002D56DD"/>
    <w:pPr>
      <w:shd w:val="clear" w:color="000000" w:fill="FCF7F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79">
    <w:name w:val="xl179"/>
    <w:basedOn w:val="Normal"/>
    <w:rsid w:val="002D56DD"/>
    <w:pPr>
      <w:shd w:val="clear" w:color="000000" w:fill="FA979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0">
    <w:name w:val="xl180"/>
    <w:basedOn w:val="Normal"/>
    <w:rsid w:val="002D56DD"/>
    <w:pPr>
      <w:shd w:val="clear" w:color="000000" w:fill="FCEBED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1">
    <w:name w:val="xl181"/>
    <w:basedOn w:val="Normal"/>
    <w:rsid w:val="002D56DD"/>
    <w:pPr>
      <w:shd w:val="clear" w:color="000000" w:fill="FAACA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2">
    <w:name w:val="xl182"/>
    <w:basedOn w:val="Normal"/>
    <w:rsid w:val="002D56DD"/>
    <w:pPr>
      <w:shd w:val="clear" w:color="000000" w:fill="FBD4D7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3">
    <w:name w:val="xl183"/>
    <w:basedOn w:val="Normal"/>
    <w:rsid w:val="002D56DD"/>
    <w:pPr>
      <w:pBdr>
        <w:bottom w:val="single" w:sz="8" w:space="0" w:color="auto"/>
      </w:pBdr>
      <w:shd w:val="clear" w:color="000000" w:fill="FCDCD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customStyle="1" w:styleId="xl184">
    <w:name w:val="xl184"/>
    <w:basedOn w:val="Normal"/>
    <w:rsid w:val="002D56D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B05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0CF0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870CF0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70CF0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870CF0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CF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0CF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www.kalmarlanskustvatten.org/index.php?option=com_herbfileselector&amp;view=herbfileselector&amp;Itemid=3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C42E85-4F8D-4A78-B735-8EBA8F077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379</Words>
  <Characters>1969</Characters>
  <Application>Microsoft Office Word</Application>
  <DocSecurity>0</DocSecurity>
  <Lines>85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2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opson</dc:creator>
  <cp:keywords/>
  <dc:description/>
  <cp:lastModifiedBy>S3G_Apply_Fixed_Case</cp:lastModifiedBy>
  <cp:revision>8</cp:revision>
  <cp:lastPrinted>2015-01-07T09:06:00Z</cp:lastPrinted>
  <dcterms:created xsi:type="dcterms:W3CDTF">2016-08-26T07:50:00Z</dcterms:created>
  <dcterms:modified xsi:type="dcterms:W3CDTF">2017-07-19T16:26:00Z</dcterms:modified>
</cp:coreProperties>
</file>